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04C98" w14:textId="77777777" w:rsidR="001C2A65" w:rsidRPr="003A02C5" w:rsidRDefault="001C2A65" w:rsidP="00013445">
      <w:pPr>
        <w:widowControl/>
        <w:jc w:val="center"/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</w:pPr>
    </w:p>
    <w:p w14:paraId="68698324" w14:textId="67CD7EA4" w:rsidR="00013445" w:rsidRPr="003A02C5" w:rsidRDefault="00013445" w:rsidP="00013445">
      <w:pPr>
        <w:widowControl/>
        <w:jc w:val="center"/>
        <w:rPr>
          <w:rFonts w:ascii="Times New Roman" w:eastAsia="宋体" w:hAnsi="Times New Roman" w:cs="Times New Roman"/>
          <w:b/>
          <w:bCs/>
          <w:i/>
          <w:iCs/>
          <w:sz w:val="32"/>
          <w:szCs w:val="32"/>
          <w14:ligatures w14:val="none"/>
        </w:rPr>
      </w:pPr>
      <w:r w:rsidRPr="003A02C5">
        <w:rPr>
          <w:rFonts w:ascii="Times New Roman" w:eastAsia="宋体" w:hAnsi="Times New Roman" w:cs="Times New Roman"/>
          <w:b/>
          <w:bCs/>
          <w:i/>
          <w:iCs/>
          <w:sz w:val="32"/>
          <w:szCs w:val="32"/>
          <w14:ligatures w14:val="none"/>
        </w:rPr>
        <w:t xml:space="preserve">Supplementary </w:t>
      </w:r>
      <w:r w:rsidR="004719B6" w:rsidRPr="003A02C5">
        <w:rPr>
          <w:rFonts w:ascii="Times New Roman" w:eastAsia="宋体" w:hAnsi="Times New Roman" w:cs="Times New Roman"/>
          <w:b/>
          <w:bCs/>
          <w:i/>
          <w:iCs/>
          <w:sz w:val="32"/>
          <w:szCs w:val="32"/>
          <w14:ligatures w14:val="none"/>
        </w:rPr>
        <w:t>M</w:t>
      </w:r>
      <w:r w:rsidRPr="003A02C5">
        <w:rPr>
          <w:rFonts w:ascii="Times New Roman" w:eastAsia="宋体" w:hAnsi="Times New Roman" w:cs="Times New Roman"/>
          <w:b/>
          <w:bCs/>
          <w:i/>
          <w:iCs/>
          <w:sz w:val="32"/>
          <w:szCs w:val="32"/>
          <w14:ligatures w14:val="none"/>
        </w:rPr>
        <w:t>aterial</w:t>
      </w:r>
      <w:r w:rsidR="006C62E5" w:rsidRPr="003A02C5">
        <w:rPr>
          <w:rFonts w:ascii="Times New Roman" w:eastAsia="宋体" w:hAnsi="Times New Roman" w:cs="Times New Roman"/>
          <w:b/>
          <w:bCs/>
          <w:i/>
          <w:iCs/>
          <w:sz w:val="32"/>
          <w:szCs w:val="32"/>
          <w14:ligatures w14:val="none"/>
        </w:rPr>
        <w:t>s</w:t>
      </w:r>
    </w:p>
    <w:p w14:paraId="458B838F" w14:textId="77777777" w:rsidR="006C62E5" w:rsidRPr="003A02C5" w:rsidRDefault="006C62E5" w:rsidP="00013445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</w:pPr>
    </w:p>
    <w:p w14:paraId="4C041E7B" w14:textId="4F414236" w:rsidR="006C62E5" w:rsidRPr="003A02C5" w:rsidRDefault="006C62E5" w:rsidP="00E630AB">
      <w:pPr>
        <w:widowControl/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Table </w:t>
      </w:r>
      <w:r w:rsidR="00BF3A5C"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S</w:t>
      </w:r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1. </w:t>
      </w: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>CHEERS 2022 Checklist</w:t>
      </w:r>
    </w:p>
    <w:p w14:paraId="0F1E3759" w14:textId="323D6746" w:rsidR="00013445" w:rsidRPr="003A02C5" w:rsidRDefault="00013445" w:rsidP="00E630AB">
      <w:pPr>
        <w:widowControl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Table </w:t>
      </w:r>
      <w:r w:rsidR="00BF3A5C"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S</w:t>
      </w:r>
      <w:r w:rsidR="006C62E5"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2</w:t>
      </w:r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.</w:t>
      </w: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The Akaike information criterion (AIC) measures of goodness of fit for the comparison of survival models</w:t>
      </w:r>
    </w:p>
    <w:p w14:paraId="1294B06F" w14:textId="5D0F3F63" w:rsidR="00073134" w:rsidRPr="003A02C5" w:rsidRDefault="00073134" w:rsidP="00E630AB">
      <w:pPr>
        <w:widowControl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Table </w:t>
      </w:r>
      <w:r w:rsidR="00BF3A5C"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S</w:t>
      </w:r>
      <w:r w:rsidR="006C62E5"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3</w:t>
      </w:r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.</w:t>
      </w: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Results of subgroup analyses</w:t>
      </w:r>
    </w:p>
    <w:p w14:paraId="660B52F0" w14:textId="77777777" w:rsidR="00E630AB" w:rsidRPr="003A02C5" w:rsidRDefault="00E630AB" w:rsidP="00E630AB">
      <w:pPr>
        <w:widowControl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Figure S1.</w:t>
      </w: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Curve fitting to reconstructed survival curves</w:t>
      </w:r>
    </w:p>
    <w:p w14:paraId="66380A61" w14:textId="77777777" w:rsidR="00073134" w:rsidRPr="003A02C5" w:rsidRDefault="00073134" w:rsidP="00E630AB">
      <w:pPr>
        <w:widowControl/>
        <w:rPr>
          <w:rFonts w:ascii="Times New Roman" w:eastAsia="宋体" w:hAnsi="Times New Roman" w:cs="Times New Roman"/>
          <w:sz w:val="20"/>
          <w:szCs w:val="20"/>
          <w14:ligatures w14:val="none"/>
        </w:rPr>
      </w:pPr>
    </w:p>
    <w:p w14:paraId="4534374A" w14:textId="467095B1" w:rsidR="00013445" w:rsidRPr="003A02C5" w:rsidRDefault="00013445" w:rsidP="007B23B9">
      <w:pPr>
        <w:widowControl/>
        <w:jc w:val="left"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br w:type="page"/>
      </w:r>
    </w:p>
    <w:p w14:paraId="20F96817" w14:textId="68054896" w:rsidR="006C62E5" w:rsidRPr="003A02C5" w:rsidRDefault="006C62E5" w:rsidP="00E630AB">
      <w:pPr>
        <w:widowControl/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</w:pPr>
      <w:bookmarkStart w:id="0" w:name="_Hlk184486309"/>
      <w:bookmarkStart w:id="1" w:name="_Hlk184057063"/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lastRenderedPageBreak/>
        <w:t xml:space="preserve">Table </w:t>
      </w:r>
      <w:r w:rsidR="00BF3A5C"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S</w:t>
      </w:r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1. </w:t>
      </w: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333"/>
        <w:gridCol w:w="295"/>
        <w:gridCol w:w="3804"/>
        <w:gridCol w:w="1854"/>
      </w:tblGrid>
      <w:tr w:rsidR="00304356" w:rsidRPr="003A02C5" w14:paraId="5CCAAF7B" w14:textId="77777777" w:rsidTr="006C62E5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0"/>
          <w:p w14:paraId="1B1AF6FA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18645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900C6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F8192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Location where item is reported</w:t>
            </w:r>
          </w:p>
        </w:tc>
      </w:tr>
      <w:tr w:rsidR="00304356" w:rsidRPr="003A02C5" w14:paraId="0B77CE93" w14:textId="77777777" w:rsidTr="006C62E5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BADBD2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FF4D6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07EA7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7608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04356" w:rsidRPr="003A02C5" w14:paraId="42644702" w14:textId="77777777" w:rsidTr="006C62E5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E3CA3B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6058F3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413D17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17AE4" w14:textId="612F5716" w:rsidR="006C62E5" w:rsidRPr="003A02C5" w:rsidRDefault="002A2EC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itle</w:t>
            </w:r>
          </w:p>
        </w:tc>
      </w:tr>
      <w:tr w:rsidR="00304356" w:rsidRPr="003A02C5" w14:paraId="3BA325DE" w14:textId="77777777" w:rsidTr="006C62E5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04EAD3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164F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C0A9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092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04356" w:rsidRPr="003A02C5" w14:paraId="0E4C5510" w14:textId="77777777" w:rsidTr="006C62E5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CF08EBC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A0C16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75C1D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058F04" w14:textId="570798B1" w:rsidR="006C62E5" w:rsidRPr="003A02C5" w:rsidRDefault="002A2EC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bstract</w:t>
            </w:r>
          </w:p>
        </w:tc>
      </w:tr>
      <w:tr w:rsidR="00304356" w:rsidRPr="003A02C5" w14:paraId="3B4F9FF5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67FAAA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819E9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6C46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801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04356" w:rsidRPr="003A02C5" w14:paraId="3D054CF8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B8520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305A3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02EC3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2DD9B2" w14:textId="7259BC9E" w:rsidR="006C62E5" w:rsidRPr="003A02C5" w:rsidRDefault="002A2EC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</w:t>
            </w:r>
            <w:r w:rsidR="00591646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Introduction</w:t>
            </w:r>
          </w:p>
        </w:tc>
      </w:tr>
      <w:tr w:rsidR="00304356" w:rsidRPr="003A02C5" w14:paraId="5FB97352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668EA1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635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05C9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1B494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04356" w:rsidRPr="003A02C5" w14:paraId="468952DD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89FDA8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D51351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52B283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972C3F" w14:textId="7106EF6B" w:rsidR="006C62E5" w:rsidRPr="003A02C5" w:rsidRDefault="00845FF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ot reported</w:t>
            </w:r>
          </w:p>
        </w:tc>
      </w:tr>
      <w:tr w:rsidR="00304356" w:rsidRPr="003A02C5" w14:paraId="17855E0C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3CCA4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96933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B5AE16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42C54" w14:textId="056D9755" w:rsidR="006C62E5" w:rsidRPr="003A02C5" w:rsidRDefault="001B6089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1</w:t>
            </w:r>
            <w:r w:rsidR="00591646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Population and interventions</w:t>
            </w:r>
            <w:r w:rsidR="00602D5D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, 1</w:t>
            </w:r>
            <w:r w:rsidR="00602D5D" w:rsidRPr="003A02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none"/>
              </w:rPr>
              <w:t>st</w:t>
            </w:r>
            <w:r w:rsidR="00602D5D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sentence</w:t>
            </w:r>
          </w:p>
        </w:tc>
      </w:tr>
      <w:tr w:rsidR="00304356" w:rsidRPr="003A02C5" w14:paraId="388F01E7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75A96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F1CE35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809ACD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F7241" w14:textId="3528FD7C" w:rsidR="006C62E5" w:rsidRPr="003A02C5" w:rsidRDefault="001B6089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2</w:t>
            </w:r>
            <w:r w:rsidR="00591646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Model overview</w:t>
            </w:r>
          </w:p>
        </w:tc>
      </w:tr>
      <w:tr w:rsidR="00304356" w:rsidRPr="003A02C5" w14:paraId="620F0ED5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48D009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61D04C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0C415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EF369D" w14:textId="0E0419EB" w:rsidR="006C62E5" w:rsidRPr="003A02C5" w:rsidRDefault="00591646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1 Population and interventions</w:t>
            </w:r>
            <w:r w:rsidR="00602D5D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, 2</w:t>
            </w:r>
            <w:r w:rsidR="00602D5D" w:rsidRPr="003A02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none"/>
              </w:rPr>
              <w:t>nd</w:t>
            </w:r>
            <w:r w:rsidR="00602D5D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sentence</w:t>
            </w:r>
          </w:p>
        </w:tc>
      </w:tr>
      <w:tr w:rsidR="00304356" w:rsidRPr="003A02C5" w14:paraId="5E4CE93B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B8ED7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7C2576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B5F15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774EA" w14:textId="0A2FE806" w:rsidR="006C62E5" w:rsidRPr="003A02C5" w:rsidRDefault="00591646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2 Model overview</w:t>
            </w:r>
            <w:r w:rsidR="00602D5D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, 6</w:t>
            </w:r>
            <w:r w:rsidR="00602D5D" w:rsidRPr="003A02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none"/>
              </w:rPr>
              <w:t>th</w:t>
            </w:r>
            <w:r w:rsidR="00602D5D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sentence </w:t>
            </w:r>
          </w:p>
        </w:tc>
      </w:tr>
      <w:tr w:rsidR="00304356" w:rsidRPr="003A02C5" w14:paraId="7990DCDD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9C6D6D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EC524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7DC80D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70699F" w14:textId="3816EBC2" w:rsidR="006C62E5" w:rsidRPr="003A02C5" w:rsidRDefault="00602D5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2 Model overview, 4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none"/>
              </w:rPr>
              <w:t>th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sentence</w:t>
            </w:r>
          </w:p>
        </w:tc>
      </w:tr>
      <w:tr w:rsidR="00304356" w:rsidRPr="003A02C5" w14:paraId="43CA2409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75FDE6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9A44E2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517441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Report the discount rate(s) and reason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E5DFDE" w14:textId="39AD3593" w:rsidR="006C62E5" w:rsidRPr="003A02C5" w:rsidRDefault="00602D5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2.2 Model overview, 10 sentence </w:t>
            </w:r>
          </w:p>
        </w:tc>
      </w:tr>
      <w:tr w:rsidR="00304356" w:rsidRPr="003A02C5" w14:paraId="2D9FA49F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D545A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DF314D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7331E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4F8B4B" w14:textId="12E09E1A" w:rsidR="006C62E5" w:rsidRPr="003A02C5" w:rsidRDefault="00602D5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2 Model overview, 7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none"/>
              </w:rPr>
              <w:t>th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sentence</w:t>
            </w:r>
          </w:p>
        </w:tc>
      </w:tr>
      <w:tr w:rsidR="00304356" w:rsidRPr="003A02C5" w14:paraId="42CA82F6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B4293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5E0E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83215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A3E664" w14:textId="7E5DBC46" w:rsidR="006C62E5" w:rsidRPr="003A02C5" w:rsidRDefault="00E5225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2 Model overview, 7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none"/>
              </w:rPr>
              <w:t>th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sentence</w:t>
            </w:r>
          </w:p>
        </w:tc>
      </w:tr>
      <w:tr w:rsidR="00304356" w:rsidRPr="003A02C5" w14:paraId="7A803207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F024A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D7B27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55FB4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95879B" w14:textId="72A6E1F8" w:rsidR="006C62E5" w:rsidRPr="003A02C5" w:rsidRDefault="00E5225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4 Cost and Utility, 3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none"/>
              </w:rPr>
              <w:t>rd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paragraph</w:t>
            </w:r>
          </w:p>
        </w:tc>
      </w:tr>
      <w:tr w:rsidR="00304356" w:rsidRPr="003A02C5" w14:paraId="79EF3002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0C25E3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164C4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A3A2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how costs were valu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16DB7E" w14:textId="392F985C" w:rsidR="006C62E5" w:rsidRPr="003A02C5" w:rsidRDefault="00E5225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4 Cost and Utility, 2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none"/>
              </w:rPr>
              <w:t>nd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paragraph</w:t>
            </w:r>
          </w:p>
        </w:tc>
      </w:tr>
      <w:tr w:rsidR="00304356" w:rsidRPr="003A02C5" w14:paraId="2BE2DCD8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11C89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4A3409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BB008D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1125C6" w14:textId="2535CDB9" w:rsidR="006C62E5" w:rsidRPr="003A02C5" w:rsidRDefault="00E5225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2.4 Cost and Utility, </w:t>
            </w:r>
            <w:r w:rsidR="00304356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</w:t>
            </w:r>
            <w:r w:rsidR="00304356" w:rsidRPr="003A02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none"/>
              </w:rPr>
              <w:t>st</w:t>
            </w:r>
            <w:r w:rsidR="00304356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paragraph</w:t>
            </w:r>
          </w:p>
        </w:tc>
      </w:tr>
      <w:tr w:rsidR="00304356" w:rsidRPr="003A02C5" w14:paraId="1062A7C2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3F21FC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lastRenderedPageBreak/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07A061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A08F4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A5F2DD" w14:textId="151AC1C1" w:rsidR="006C62E5" w:rsidRPr="003A02C5" w:rsidRDefault="00304356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2 Model overview</w:t>
            </w:r>
          </w:p>
        </w:tc>
      </w:tr>
      <w:tr w:rsidR="00304356" w:rsidRPr="003A02C5" w14:paraId="298C1462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CA7C0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057F2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EC9845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Describe any methods for </w:t>
            </w:r>
            <w:proofErr w:type="spellStart"/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nalysing</w:t>
            </w:r>
            <w:proofErr w:type="spellEnd"/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9A6E73" w14:textId="08BB1C9C" w:rsidR="00304356" w:rsidRPr="003A02C5" w:rsidRDefault="00304356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2 Model overview</w:t>
            </w:r>
            <w:r w:rsidRPr="003A02C5">
              <w:rPr>
                <w:rFonts w:ascii="Times New Roman" w:hAnsi="Times New Roman" w:cs="Times New Roman"/>
              </w:rPr>
              <w:t>,</w:t>
            </w:r>
            <w:r w:rsidRPr="003A02C5">
              <w:rPr>
                <w:rFonts w:ascii="Times New Roman" w:hAnsi="Times New Roman" w:cs="Times New Roman"/>
              </w:rPr>
              <w:br/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3 Survival estimate</w:t>
            </w:r>
          </w:p>
        </w:tc>
      </w:tr>
      <w:tr w:rsidR="00304356" w:rsidRPr="003A02C5" w14:paraId="2338319E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6CEF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Characterising</w:t>
            </w:r>
            <w:proofErr w:type="spellEnd"/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DB724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178D9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9E8A9A" w14:textId="7E385E3B" w:rsidR="006C62E5" w:rsidRPr="003A02C5" w:rsidRDefault="0074775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.6 Scenario analysis and subgroup analysis</w:t>
            </w:r>
          </w:p>
        </w:tc>
      </w:tr>
      <w:tr w:rsidR="00304356" w:rsidRPr="003A02C5" w14:paraId="21C4718D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4396A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Characterising</w:t>
            </w:r>
            <w:proofErr w:type="spellEnd"/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AB6822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C6A4E8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B16034" w14:textId="2465BE09" w:rsidR="006C62E5" w:rsidRPr="003A02C5" w:rsidRDefault="0074775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ot reported</w:t>
            </w:r>
          </w:p>
        </w:tc>
      </w:tr>
      <w:tr w:rsidR="00304356" w:rsidRPr="003A02C5" w14:paraId="3D9B4214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44ECB7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Characterising</w:t>
            </w:r>
            <w:proofErr w:type="spellEnd"/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39EEB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86B758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Describe methods to </w:t>
            </w:r>
            <w:proofErr w:type="spellStart"/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haracterise</w:t>
            </w:r>
            <w:proofErr w:type="spellEnd"/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3489E8" w14:textId="4F59D8A1" w:rsidR="006C62E5" w:rsidRPr="003A02C5" w:rsidRDefault="00304356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2.5 Sensitivity analysis </w:t>
            </w:r>
          </w:p>
        </w:tc>
      </w:tr>
      <w:tr w:rsidR="00304356" w:rsidRPr="003A02C5" w14:paraId="08EA3AF8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42C6F8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7D96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BD39C9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EB247" w14:textId="4A8E711F" w:rsidR="006C62E5" w:rsidRPr="003A02C5" w:rsidRDefault="00845FF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ot reported</w:t>
            </w:r>
          </w:p>
        </w:tc>
      </w:tr>
      <w:tr w:rsidR="00304356" w:rsidRPr="003A02C5" w14:paraId="1C690BD8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4E229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4FCDD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56615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9E528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04356" w:rsidRPr="003A02C5" w14:paraId="203C05DE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F82EE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CB1D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AFF926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F5F16F" w14:textId="17096B2D" w:rsidR="006C62E5" w:rsidRPr="003A02C5" w:rsidRDefault="00845FF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2.3 Survival estimate, 2.4 Cost and Utility, </w:t>
            </w:r>
            <w:r w:rsidR="006C62E5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able 1,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</w:t>
            </w:r>
            <w:r w:rsidR="006C62E5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able 2</w:t>
            </w:r>
          </w:p>
        </w:tc>
      </w:tr>
      <w:tr w:rsidR="00304356" w:rsidRPr="003A02C5" w14:paraId="3EA3C901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B9E79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78DAA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2707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Report the mean values for the main categories of costs and outcomes of interest and </w:t>
            </w:r>
            <w:proofErr w:type="spellStart"/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summarise</w:t>
            </w:r>
            <w:proofErr w:type="spellEnd"/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2ABC1" w14:textId="54C2E0A4" w:rsidR="006C62E5" w:rsidRPr="003A02C5" w:rsidRDefault="00845FF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3.1 Base-case results, </w:t>
            </w:r>
            <w:r w:rsidR="006C62E5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able 3</w:t>
            </w:r>
          </w:p>
        </w:tc>
      </w:tr>
      <w:tr w:rsidR="00304356" w:rsidRPr="003A02C5" w14:paraId="4C157EBD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63068D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FF2B3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2A78B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669958" w14:textId="48F95983" w:rsidR="006C62E5" w:rsidRPr="003A02C5" w:rsidRDefault="00845FF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.2 Sensitivity analyses</w:t>
            </w:r>
            <w:r w:rsidR="006C62E5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,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</w:t>
            </w:r>
            <w:r w:rsidR="006C62E5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Figure 2,</w:t>
            </w: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</w:t>
            </w:r>
            <w:r w:rsidR="006C62E5"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Figure 3</w:t>
            </w:r>
          </w:p>
        </w:tc>
      </w:tr>
      <w:tr w:rsidR="00304356" w:rsidRPr="003A02C5" w14:paraId="11008C94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ABF438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50733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B1F6EF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5B0CA3" w14:textId="08A0FB19" w:rsidR="006C62E5" w:rsidRPr="003A02C5" w:rsidRDefault="00845FF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ot reported</w:t>
            </w:r>
          </w:p>
        </w:tc>
      </w:tr>
      <w:tr w:rsidR="00304356" w:rsidRPr="003A02C5" w14:paraId="1C5EC909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1DC88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3D1AA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F5E0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AC6E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04356" w:rsidRPr="003A02C5" w14:paraId="52D027E3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532646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 xml:space="preserve">Study findings, limitations, </w:t>
            </w:r>
            <w:proofErr w:type="spellStart"/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generalisability</w:t>
            </w:r>
            <w:proofErr w:type="spellEnd"/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F03AA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05D4E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C4A3E4" w14:textId="7AA2B609" w:rsidR="006C62E5" w:rsidRPr="003A02C5" w:rsidRDefault="00845FF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 Discussion</w:t>
            </w:r>
          </w:p>
        </w:tc>
      </w:tr>
      <w:tr w:rsidR="00304356" w:rsidRPr="003A02C5" w14:paraId="43B9C717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9702F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720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A4868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8B8E5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04356" w:rsidRPr="003A02C5" w14:paraId="7B457D47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17830A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lastRenderedPageBreak/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AF917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2B4C3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DD424F" w14:textId="151E4749" w:rsidR="006C62E5" w:rsidRPr="003A02C5" w:rsidRDefault="00845FF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Funding</w:t>
            </w:r>
          </w:p>
        </w:tc>
      </w:tr>
      <w:tr w:rsidR="00304356" w:rsidRPr="003A02C5" w14:paraId="4F36F3C1" w14:textId="77777777" w:rsidTr="006C62E5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E40FEB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b/>
                <w:sz w:val="20"/>
                <w:szCs w:val="20"/>
                <w14:ligatures w14:val="none"/>
              </w:rPr>
              <w:t>Conflicts of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437F6A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7BE590" w14:textId="77777777" w:rsidR="006C62E5" w:rsidRPr="003A02C5" w:rsidRDefault="006C62E5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22C046" w14:textId="43D4C671" w:rsidR="006C62E5" w:rsidRPr="003A02C5" w:rsidRDefault="00845FFD" w:rsidP="006C62E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onflict of Interest</w:t>
            </w:r>
          </w:p>
        </w:tc>
      </w:tr>
    </w:tbl>
    <w:p w14:paraId="0A32010B" w14:textId="77777777" w:rsidR="006C62E5" w:rsidRPr="003A02C5" w:rsidRDefault="006C62E5" w:rsidP="006C62E5">
      <w:pPr>
        <w:widowControl/>
        <w:jc w:val="left"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> </w:t>
      </w:r>
    </w:p>
    <w:p w14:paraId="3B5EB2E0" w14:textId="77777777" w:rsidR="006C62E5" w:rsidRPr="003A02C5" w:rsidRDefault="006C62E5" w:rsidP="00E630AB">
      <w:pPr>
        <w:widowControl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i/>
          <w:iCs/>
          <w:sz w:val="20"/>
          <w:szCs w:val="20"/>
          <w14:ligatures w14:val="none"/>
        </w:rPr>
        <w:t>From:</w:t>
      </w: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Husereau D, Drummond M, </w:t>
      </w:r>
      <w:proofErr w:type="spellStart"/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>Augustovski</w:t>
      </w:r>
      <w:proofErr w:type="spellEnd"/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8" w:history="1">
        <w:proofErr w:type="gramStart"/>
        <w:r w:rsidRPr="003A02C5">
          <w:rPr>
            <w:rStyle w:val="aa"/>
            <w:rFonts w:ascii="Times New Roman" w:eastAsia="宋体" w:hAnsi="Times New Roman" w:cs="Times New Roman"/>
            <w:sz w:val="20"/>
            <w:szCs w:val="20"/>
            <w14:ligatures w14:val="none"/>
          </w:rPr>
          <w:t>doi:10.1016/j.jval</w:t>
        </w:r>
        <w:proofErr w:type="gramEnd"/>
        <w:r w:rsidRPr="003A02C5">
          <w:rPr>
            <w:rStyle w:val="aa"/>
            <w:rFonts w:ascii="Times New Roman" w:eastAsia="宋体" w:hAnsi="Times New Roman" w:cs="Times New Roman"/>
            <w:sz w:val="20"/>
            <w:szCs w:val="20"/>
            <w14:ligatures w14:val="none"/>
          </w:rPr>
          <w:t>.2021.10.008</w:t>
        </w:r>
      </w:hyperlink>
      <w:bookmarkStart w:id="2" w:name="cheers-2022-checklist"/>
      <w:bookmarkEnd w:id="2"/>
    </w:p>
    <w:p w14:paraId="49319537" w14:textId="77777777" w:rsidR="006C62E5" w:rsidRPr="003A02C5" w:rsidRDefault="006C62E5">
      <w:pPr>
        <w:widowControl/>
        <w:jc w:val="left"/>
        <w:rPr>
          <w:rFonts w:ascii="Times New Roman" w:eastAsia="宋体" w:hAnsi="Times New Roman" w:cs="Times New Roman"/>
          <w:sz w:val="20"/>
          <w:szCs w:val="20"/>
          <w14:ligatures w14:val="none"/>
        </w:rPr>
      </w:pPr>
    </w:p>
    <w:p w14:paraId="5CE2B295" w14:textId="1442DEB7" w:rsidR="006C62E5" w:rsidRPr="003A02C5" w:rsidRDefault="006C62E5">
      <w:pPr>
        <w:widowControl/>
        <w:jc w:val="left"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br w:type="page"/>
      </w:r>
    </w:p>
    <w:p w14:paraId="6FA81708" w14:textId="02B6F7E5" w:rsidR="007B23B9" w:rsidRPr="003A02C5" w:rsidRDefault="00555BCE" w:rsidP="00E630AB">
      <w:pPr>
        <w:widowControl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lastRenderedPageBreak/>
        <w:t xml:space="preserve">Table </w:t>
      </w:r>
      <w:r w:rsidR="00BF3A5C"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S</w:t>
      </w:r>
      <w:r w:rsidR="006C62E5"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2</w:t>
      </w:r>
      <w:r w:rsidR="00013445" w:rsidRPr="003A02C5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.</w:t>
      </w:r>
      <w:r w:rsidR="00013445"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The Akaike information criterion (AIC)</w:t>
      </w:r>
      <w:r w:rsidR="00925F47"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and </w:t>
      </w:r>
      <w:bookmarkStart w:id="3" w:name="_Hlk184488405"/>
      <w:r w:rsidR="00A02A4B"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>B</w:t>
      </w:r>
      <w:r w:rsidR="00925F47"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>ayesian information criterion</w:t>
      </w:r>
      <w:bookmarkEnd w:id="3"/>
      <w:r w:rsidR="00925F47"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(BIC)</w:t>
      </w:r>
      <w:r w:rsidR="00013445"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measures of goodness of fit for the comparison of survival models</w:t>
      </w:r>
    </w:p>
    <w:tbl>
      <w:tblPr>
        <w:tblpPr w:leftFromText="180" w:rightFromText="180" w:vertAnchor="page" w:horzAnchor="margin" w:tblpY="2611"/>
        <w:tblW w:w="4821" w:type="pct"/>
        <w:tblLook w:val="04A0" w:firstRow="1" w:lastRow="0" w:firstColumn="1" w:lastColumn="0" w:noHBand="0" w:noVBand="1"/>
      </w:tblPr>
      <w:tblGrid>
        <w:gridCol w:w="2070"/>
        <w:gridCol w:w="109"/>
        <w:gridCol w:w="1374"/>
        <w:gridCol w:w="1490"/>
        <w:gridCol w:w="1483"/>
        <w:gridCol w:w="1483"/>
      </w:tblGrid>
      <w:tr w:rsidR="00013445" w:rsidRPr="003A02C5" w14:paraId="0123F773" w14:textId="77777777" w:rsidTr="00013445">
        <w:trPr>
          <w:trHeight w:val="288"/>
        </w:trPr>
        <w:tc>
          <w:tcPr>
            <w:tcW w:w="1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1"/>
          <w:p w14:paraId="56D413E8" w14:textId="77777777" w:rsidR="00013445" w:rsidRPr="003A02C5" w:rsidRDefault="00013445" w:rsidP="000134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Distribution</w:t>
            </w:r>
          </w:p>
        </w:tc>
        <w:tc>
          <w:tcPr>
            <w:tcW w:w="17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CA1BF" w14:textId="77777777" w:rsidR="00013445" w:rsidRPr="003A02C5" w:rsidRDefault="00013445" w:rsidP="000134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OS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5D687" w14:textId="77777777" w:rsidR="00013445" w:rsidRPr="003A02C5" w:rsidRDefault="00013445" w:rsidP="000134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PFS</w:t>
            </w:r>
          </w:p>
        </w:tc>
      </w:tr>
      <w:tr w:rsidR="00013445" w:rsidRPr="003A02C5" w14:paraId="6BA79D7D" w14:textId="77777777" w:rsidTr="00013445">
        <w:trPr>
          <w:trHeight w:val="288"/>
        </w:trPr>
        <w:tc>
          <w:tcPr>
            <w:tcW w:w="12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D8BABC" w14:textId="77777777" w:rsidR="00013445" w:rsidRPr="003A02C5" w:rsidRDefault="00013445" w:rsidP="000134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80B4D6" w14:textId="77777777" w:rsidR="00013445" w:rsidRPr="003A02C5" w:rsidRDefault="00013445" w:rsidP="000134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IC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A64251" w14:textId="77777777" w:rsidR="00013445" w:rsidRPr="003A02C5" w:rsidRDefault="00013445" w:rsidP="000134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BIC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4B0FB2" w14:textId="77777777" w:rsidR="00013445" w:rsidRPr="003A02C5" w:rsidRDefault="00013445" w:rsidP="000134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IC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A5D34A" w14:textId="77777777" w:rsidR="00013445" w:rsidRPr="003A02C5" w:rsidRDefault="00013445" w:rsidP="000134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BIC</w:t>
            </w:r>
          </w:p>
        </w:tc>
      </w:tr>
      <w:tr w:rsidR="001225CB" w:rsidRPr="003A02C5" w14:paraId="2572CC93" w14:textId="77777777" w:rsidTr="001225CB">
        <w:trPr>
          <w:trHeight w:val="288"/>
        </w:trPr>
        <w:tc>
          <w:tcPr>
            <w:tcW w:w="129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851BBEC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Weibull</w:t>
            </w:r>
          </w:p>
        </w:tc>
        <w:tc>
          <w:tcPr>
            <w:tcW w:w="9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1BC9" w14:textId="63C69020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3.7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DB9B3" w14:textId="6FFD13BA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1.86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CD0A" w14:textId="2C094308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3.87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B745" w14:textId="684D5026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2.014</w:t>
            </w:r>
          </w:p>
        </w:tc>
      </w:tr>
      <w:tr w:rsidR="001225CB" w:rsidRPr="003A02C5" w14:paraId="053E420C" w14:textId="77777777" w:rsidTr="001225CB">
        <w:trPr>
          <w:trHeight w:val="28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FCA4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Exponential</w:t>
            </w:r>
          </w:p>
        </w:tc>
        <w:tc>
          <w:tcPr>
            <w:tcW w:w="9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F063A" w14:textId="776BDEA1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4.88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ED96E" w14:textId="0012C779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8.95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81C43" w14:textId="5BF14779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5.60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253C" w14:textId="5A144B93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9.678</w:t>
            </w:r>
          </w:p>
        </w:tc>
      </w:tr>
      <w:tr w:rsidR="001225CB" w:rsidRPr="003A02C5" w14:paraId="1B7C6272" w14:textId="77777777" w:rsidTr="001225CB">
        <w:trPr>
          <w:trHeight w:val="28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87245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Gompertz</w:t>
            </w:r>
          </w:p>
        </w:tc>
        <w:tc>
          <w:tcPr>
            <w:tcW w:w="9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8579" w14:textId="6C814EEA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2.09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16CF0" w14:textId="731FCE8F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0.23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D284D" w14:textId="4D7E8751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6.62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E837" w14:textId="25095B60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4.758</w:t>
            </w:r>
          </w:p>
        </w:tc>
      </w:tr>
      <w:tr w:rsidR="001225CB" w:rsidRPr="003A02C5" w14:paraId="5CC34928" w14:textId="77777777" w:rsidTr="001225CB">
        <w:trPr>
          <w:trHeight w:val="288"/>
        </w:trPr>
        <w:tc>
          <w:tcPr>
            <w:tcW w:w="12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D96870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glogistic</w:t>
            </w:r>
          </w:p>
        </w:tc>
        <w:tc>
          <w:tcPr>
            <w:tcW w:w="92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8884CED" w14:textId="2125DE4E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4.88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FC21CC" w14:textId="2F136578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3.021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A97910" w14:textId="5DC4DC73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4.361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960824" w14:textId="0615DD1C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2.498</w:t>
            </w:r>
          </w:p>
        </w:tc>
      </w:tr>
      <w:tr w:rsidR="001225CB" w:rsidRPr="003A02C5" w14:paraId="7EA2CBC7" w14:textId="77777777" w:rsidTr="001225CB">
        <w:trPr>
          <w:trHeight w:val="288"/>
        </w:trPr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DA7BF1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gnormal</w:t>
            </w:r>
          </w:p>
        </w:tc>
        <w:tc>
          <w:tcPr>
            <w:tcW w:w="9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1A26B" w14:textId="29DA1798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9.097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50C2DB" w14:textId="48B341E8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7.23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501930" w14:textId="3FBA3210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2.11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E300CE" w14:textId="03416508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2.114</w:t>
            </w:r>
          </w:p>
        </w:tc>
      </w:tr>
    </w:tbl>
    <w:p w14:paraId="6874D0A1" w14:textId="7F2DE2D0" w:rsidR="00555BCE" w:rsidRPr="003A02C5" w:rsidRDefault="00925F47" w:rsidP="00E630AB">
      <w:pPr>
        <w:pStyle w:val="a9"/>
        <w:widowControl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3A02C5">
        <w:rPr>
          <w:rFonts w:ascii="Times New Roman" w:eastAsia="宋体" w:hAnsi="Times New Roman" w:cs="Times New Roman"/>
          <w:sz w:val="20"/>
          <w:szCs w:val="20"/>
          <w14:ligatures w14:val="none"/>
        </w:rPr>
        <w:t>Cabozantinib + atezolizumab arm.</w:t>
      </w:r>
    </w:p>
    <w:p w14:paraId="3F90292A" w14:textId="16238D5F" w:rsidR="006A7D17" w:rsidRPr="003A02C5" w:rsidRDefault="00925F47" w:rsidP="00925F4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3A02C5">
        <w:rPr>
          <w:rFonts w:ascii="Times New Roman" w:hAnsi="Times New Roman" w:cs="Times New Roman"/>
          <w:sz w:val="20"/>
          <w:szCs w:val="20"/>
        </w:rPr>
        <w:t>Sorafenib arm.</w:t>
      </w:r>
    </w:p>
    <w:tbl>
      <w:tblPr>
        <w:tblpPr w:leftFromText="180" w:rightFromText="180" w:vertAnchor="page" w:horzAnchor="margin" w:tblpY="5296"/>
        <w:tblW w:w="4821" w:type="pct"/>
        <w:tblLook w:val="04A0" w:firstRow="1" w:lastRow="0" w:firstColumn="1" w:lastColumn="0" w:noHBand="0" w:noVBand="1"/>
      </w:tblPr>
      <w:tblGrid>
        <w:gridCol w:w="2317"/>
        <w:gridCol w:w="203"/>
        <w:gridCol w:w="1032"/>
        <w:gridCol w:w="1486"/>
        <w:gridCol w:w="1483"/>
        <w:gridCol w:w="1488"/>
      </w:tblGrid>
      <w:tr w:rsidR="00925F47" w:rsidRPr="003A02C5" w14:paraId="09117268" w14:textId="77777777" w:rsidTr="00925F47">
        <w:trPr>
          <w:trHeight w:val="288"/>
        </w:trPr>
        <w:tc>
          <w:tcPr>
            <w:tcW w:w="1573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B2FB3E" w14:textId="77777777" w:rsidR="00925F47" w:rsidRPr="003A02C5" w:rsidRDefault="00925F47" w:rsidP="00925F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Distribution</w:t>
            </w:r>
          </w:p>
        </w:tc>
        <w:tc>
          <w:tcPr>
            <w:tcW w:w="1572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5D6E57" w14:textId="77777777" w:rsidR="00925F47" w:rsidRPr="003A02C5" w:rsidRDefault="00925F47" w:rsidP="00925F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OS</w:t>
            </w:r>
          </w:p>
        </w:tc>
        <w:tc>
          <w:tcPr>
            <w:tcW w:w="1855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5EB9F9" w14:textId="77777777" w:rsidR="00925F47" w:rsidRPr="003A02C5" w:rsidRDefault="00925F47" w:rsidP="00925F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PFS</w:t>
            </w:r>
          </w:p>
        </w:tc>
      </w:tr>
      <w:tr w:rsidR="00925F47" w:rsidRPr="003A02C5" w14:paraId="6F7FA445" w14:textId="77777777" w:rsidTr="00925F47">
        <w:trPr>
          <w:trHeight w:val="288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B773" w14:textId="77777777" w:rsidR="00925F47" w:rsidRPr="003A02C5" w:rsidRDefault="00925F47" w:rsidP="00925F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0B568" w14:textId="77777777" w:rsidR="00925F47" w:rsidRPr="003A02C5" w:rsidRDefault="00925F47" w:rsidP="00925F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I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2FB8" w14:textId="77777777" w:rsidR="00925F47" w:rsidRPr="003A02C5" w:rsidRDefault="00925F47" w:rsidP="00925F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BI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F96FC" w14:textId="77777777" w:rsidR="00925F47" w:rsidRPr="003A02C5" w:rsidRDefault="00925F47" w:rsidP="00925F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I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2607" w14:textId="77777777" w:rsidR="00925F47" w:rsidRPr="003A02C5" w:rsidRDefault="00925F47" w:rsidP="00925F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BIC</w:t>
            </w:r>
          </w:p>
        </w:tc>
      </w:tr>
      <w:tr w:rsidR="001225CB" w:rsidRPr="003A02C5" w14:paraId="48F8BBFA" w14:textId="77777777" w:rsidTr="001225CB">
        <w:trPr>
          <w:trHeight w:val="288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E115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Weibull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9968" w14:textId="36600061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4.58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9D5CA" w14:textId="1434BD8A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1.341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B8A43" w14:textId="796BC8A5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6.180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0B0D" w14:textId="2FBC8D6F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2.9405</w:t>
            </w:r>
          </w:p>
        </w:tc>
      </w:tr>
      <w:tr w:rsidR="001225CB" w:rsidRPr="003A02C5" w14:paraId="727AA90D" w14:textId="77777777" w:rsidTr="001225CB">
        <w:trPr>
          <w:trHeight w:val="288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03FE3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Exponential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FA7AD" w14:textId="3A317921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3.865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08B3C" w14:textId="12BBB926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7.245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A7283" w14:textId="354C955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4.186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CCDA" w14:textId="5617C09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7.5667</w:t>
            </w:r>
          </w:p>
        </w:tc>
      </w:tr>
      <w:tr w:rsidR="001225CB" w:rsidRPr="003A02C5" w14:paraId="4A9E3A05" w14:textId="77777777" w:rsidTr="001225CB">
        <w:trPr>
          <w:trHeight w:val="288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3A1A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Gompertz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E451" w14:textId="7FE8ABE2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5.704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4CE57" w14:textId="3B2B320C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2.464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D46C" w14:textId="1D5B870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7.404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DED87" w14:textId="5389FFAD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4.1641</w:t>
            </w:r>
          </w:p>
        </w:tc>
      </w:tr>
      <w:tr w:rsidR="001225CB" w:rsidRPr="003A02C5" w14:paraId="4C18BC56" w14:textId="77777777" w:rsidTr="001225CB">
        <w:trPr>
          <w:trHeight w:val="288"/>
        </w:trPr>
        <w:tc>
          <w:tcPr>
            <w:tcW w:w="14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24B3D3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glogistic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2136F9C" w14:textId="44579542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7.9052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AD71DC" w14:textId="4EC64629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4.665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F5FBFC" w14:textId="735FD50E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7.6785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D0BE12" w14:textId="6D144E49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4.4383</w:t>
            </w:r>
          </w:p>
        </w:tc>
      </w:tr>
      <w:tr w:rsidR="001225CB" w:rsidRPr="003A02C5" w14:paraId="75F05D86" w14:textId="77777777" w:rsidTr="001225CB">
        <w:trPr>
          <w:trHeight w:val="288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E1C8F" w14:textId="77777777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gnormal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A9AAE" w14:textId="3A462124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2.821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2CBB15" w14:textId="48C86234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9.5817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120579" w14:textId="521F3A44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9.7038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8BB90" w14:textId="2C1674E3" w:rsidR="001225CB" w:rsidRPr="003A02C5" w:rsidRDefault="001225CB" w:rsidP="001225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A02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6.4636</w:t>
            </w:r>
          </w:p>
        </w:tc>
      </w:tr>
    </w:tbl>
    <w:p w14:paraId="49D3B688" w14:textId="153E0ABB" w:rsidR="00013445" w:rsidRPr="003A02C5" w:rsidRDefault="0001344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A02C5">
        <w:rPr>
          <w:rFonts w:ascii="Times New Roman" w:hAnsi="Times New Roman" w:cs="Times New Roman"/>
          <w:sz w:val="20"/>
          <w:szCs w:val="20"/>
        </w:rPr>
        <w:br w:type="page"/>
      </w:r>
    </w:p>
    <w:p w14:paraId="082E60A8" w14:textId="7F49FF11" w:rsidR="007B23B9" w:rsidRPr="003A02C5" w:rsidRDefault="00073134" w:rsidP="00E630AB">
      <w:pPr>
        <w:rPr>
          <w:rFonts w:ascii="Times New Roman" w:hAnsi="Times New Roman" w:cs="Times New Roman"/>
          <w:sz w:val="20"/>
          <w:szCs w:val="20"/>
        </w:rPr>
      </w:pPr>
      <w:bookmarkStart w:id="4" w:name="_Hlk184057335"/>
      <w:r w:rsidRPr="003A02C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F3A5C" w:rsidRPr="003A02C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C62E5" w:rsidRPr="003A02C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A02C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A02C5">
        <w:rPr>
          <w:rFonts w:ascii="Times New Roman" w:hAnsi="Times New Roman" w:cs="Times New Roman"/>
          <w:sz w:val="20"/>
          <w:szCs w:val="20"/>
        </w:rPr>
        <w:t xml:space="preserve"> Results of subgroup analyses</w:t>
      </w:r>
    </w:p>
    <w:bookmarkEnd w:id="4"/>
    <w:tbl>
      <w:tblPr>
        <w:tblStyle w:val="a7"/>
        <w:tblW w:w="1438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12"/>
        <w:gridCol w:w="1916"/>
        <w:gridCol w:w="1417"/>
        <w:gridCol w:w="1134"/>
        <w:gridCol w:w="1134"/>
        <w:gridCol w:w="1276"/>
        <w:gridCol w:w="1276"/>
        <w:gridCol w:w="4320"/>
      </w:tblGrid>
      <w:tr w:rsidR="00555BCE" w:rsidRPr="003A02C5" w14:paraId="784D0493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5812CC48" w14:textId="63C5D3E9" w:rsidR="00555BCE" w:rsidRPr="003A02C5" w:rsidRDefault="00BE080C" w:rsidP="00555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3333" w:type="dxa"/>
            <w:gridSpan w:val="2"/>
            <w:noWrap/>
            <w:hideMark/>
          </w:tcPr>
          <w:p w14:paraId="6433BA73" w14:textId="77777777" w:rsidR="00555BCE" w:rsidRPr="003A02C5" w:rsidRDefault="00555BCE" w:rsidP="0055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268" w:type="dxa"/>
            <w:gridSpan w:val="2"/>
            <w:noWrap/>
            <w:hideMark/>
          </w:tcPr>
          <w:p w14:paraId="2F84B4E1" w14:textId="77777777" w:rsidR="00555BCE" w:rsidRPr="003A02C5" w:rsidRDefault="00555BCE" w:rsidP="0055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HRs</w:t>
            </w:r>
          </w:p>
        </w:tc>
        <w:tc>
          <w:tcPr>
            <w:tcW w:w="2552" w:type="dxa"/>
            <w:gridSpan w:val="2"/>
            <w:noWrap/>
            <w:hideMark/>
          </w:tcPr>
          <w:p w14:paraId="111BF32F" w14:textId="77777777" w:rsidR="00555BCE" w:rsidRPr="003A02C5" w:rsidRDefault="00555BCE" w:rsidP="0055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R ($/QALY)</w:t>
            </w:r>
          </w:p>
        </w:tc>
      </w:tr>
      <w:tr w:rsidR="00555BCE" w:rsidRPr="003A02C5" w14:paraId="528C4EE2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3DB56594" w14:textId="77777777" w:rsidR="00555BCE" w:rsidRPr="003A02C5" w:rsidRDefault="00555BCE" w:rsidP="00555B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916" w:type="dxa"/>
            <w:noWrap/>
            <w:hideMark/>
          </w:tcPr>
          <w:p w14:paraId="7306A113" w14:textId="77777777" w:rsidR="00555BCE" w:rsidRPr="003A02C5" w:rsidRDefault="00555BCE" w:rsidP="0055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bozantinib plus atezolizumab</w:t>
            </w:r>
          </w:p>
        </w:tc>
        <w:tc>
          <w:tcPr>
            <w:tcW w:w="1417" w:type="dxa"/>
            <w:noWrap/>
            <w:hideMark/>
          </w:tcPr>
          <w:p w14:paraId="605E4C96" w14:textId="1F794A79" w:rsidR="00555BCE" w:rsidRPr="003A02C5" w:rsidRDefault="00701E4D" w:rsidP="0055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555BCE"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afenib</w:t>
            </w:r>
          </w:p>
        </w:tc>
        <w:tc>
          <w:tcPr>
            <w:tcW w:w="1134" w:type="dxa"/>
            <w:noWrap/>
            <w:hideMark/>
          </w:tcPr>
          <w:p w14:paraId="1CAD0BE8" w14:textId="77777777" w:rsidR="00555BCE" w:rsidRPr="003A02C5" w:rsidRDefault="00555BCE" w:rsidP="0055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for PFS (95% CI)</w:t>
            </w:r>
          </w:p>
        </w:tc>
        <w:tc>
          <w:tcPr>
            <w:tcW w:w="1134" w:type="dxa"/>
            <w:noWrap/>
            <w:hideMark/>
          </w:tcPr>
          <w:p w14:paraId="35AE8EF6" w14:textId="77777777" w:rsidR="00555BCE" w:rsidRPr="003A02C5" w:rsidRDefault="00555BCE" w:rsidP="0055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for OS (95%CI)</w:t>
            </w:r>
          </w:p>
        </w:tc>
        <w:tc>
          <w:tcPr>
            <w:tcW w:w="1276" w:type="dxa"/>
            <w:noWrap/>
            <w:hideMark/>
          </w:tcPr>
          <w:p w14:paraId="04AF3861" w14:textId="77777777" w:rsidR="00555BCE" w:rsidRPr="003A02C5" w:rsidRDefault="00555BCE" w:rsidP="0055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276" w:type="dxa"/>
            <w:noWrap/>
            <w:hideMark/>
          </w:tcPr>
          <w:p w14:paraId="51129FE1" w14:textId="77777777" w:rsidR="00555BCE" w:rsidRPr="003A02C5" w:rsidRDefault="00555BCE" w:rsidP="0055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</w:p>
        </w:tc>
      </w:tr>
      <w:tr w:rsidR="00555BCE" w:rsidRPr="003A02C5" w14:paraId="14730E07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6BBB0D44" w14:textId="77777777" w:rsidR="00555BCE" w:rsidRPr="003A02C5" w:rsidRDefault="00555B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16" w:type="dxa"/>
            <w:noWrap/>
            <w:hideMark/>
          </w:tcPr>
          <w:p w14:paraId="01F8C964" w14:textId="77777777" w:rsidR="00555BCE" w:rsidRPr="003A02C5" w:rsidRDefault="00555B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052B328" w14:textId="77777777" w:rsidR="00555BCE" w:rsidRPr="003A02C5" w:rsidRDefault="00555B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FAFD75B" w14:textId="77777777" w:rsidR="00555BCE" w:rsidRPr="003A02C5" w:rsidRDefault="00555B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7E59606" w14:textId="77777777" w:rsidR="00555BCE" w:rsidRPr="003A02C5" w:rsidRDefault="00555B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DB94776" w14:textId="77777777" w:rsidR="00555BCE" w:rsidRPr="003A02C5" w:rsidRDefault="00555B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7F74731" w14:textId="77777777" w:rsidR="00555BCE" w:rsidRPr="003A02C5" w:rsidRDefault="00555B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180698DE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1CEDD34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16" w:type="dxa"/>
            <w:noWrap/>
            <w:hideMark/>
          </w:tcPr>
          <w:p w14:paraId="6ACDF44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7" w:type="dxa"/>
            <w:noWrap/>
            <w:hideMark/>
          </w:tcPr>
          <w:p w14:paraId="7A20F9D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E1DBA3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18 (0·67–2·06)</w:t>
            </w:r>
          </w:p>
        </w:tc>
        <w:tc>
          <w:tcPr>
            <w:tcW w:w="1134" w:type="dxa"/>
            <w:noWrap/>
            <w:hideMark/>
          </w:tcPr>
          <w:p w14:paraId="357CEB3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.23(0.69-2.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7F7F8" w14:textId="00781F4D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777,517.2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0A2EA" w14:textId="3C07D81D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058,714.16 </w:t>
            </w:r>
          </w:p>
        </w:tc>
      </w:tr>
      <w:tr w:rsidR="003A02C5" w:rsidRPr="003A02C5" w14:paraId="23BEE538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5023366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16" w:type="dxa"/>
            <w:noWrap/>
            <w:hideMark/>
          </w:tcPr>
          <w:p w14:paraId="71EB826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417" w:type="dxa"/>
            <w:noWrap/>
            <w:hideMark/>
          </w:tcPr>
          <w:p w14:paraId="72F7B4D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noWrap/>
            <w:hideMark/>
          </w:tcPr>
          <w:p w14:paraId="23E07D5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1 (0·57–0·89)</w:t>
            </w:r>
          </w:p>
        </w:tc>
        <w:tc>
          <w:tcPr>
            <w:tcW w:w="1134" w:type="dxa"/>
            <w:noWrap/>
            <w:hideMark/>
          </w:tcPr>
          <w:p w14:paraId="763503C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98 (0·78–1·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E4088" w14:textId="0FE4836B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2,132,500.0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E8270" w14:textId="240A553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2,568,632.87 </w:t>
            </w:r>
          </w:p>
        </w:tc>
      </w:tr>
      <w:tr w:rsidR="003A02C5" w:rsidRPr="003A02C5" w14:paraId="63AC67D9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6D6C69C9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916" w:type="dxa"/>
            <w:noWrap/>
            <w:hideMark/>
          </w:tcPr>
          <w:p w14:paraId="7323390E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950C3C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A7450B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B4A1E2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3A08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307B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7A3FF8E7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6818E4A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916" w:type="dxa"/>
            <w:noWrap/>
            <w:hideMark/>
          </w:tcPr>
          <w:p w14:paraId="1E086E9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17" w:type="dxa"/>
            <w:noWrap/>
            <w:hideMark/>
          </w:tcPr>
          <w:p w14:paraId="4487C98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284C54F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1 (0·57–0·89)</w:t>
            </w:r>
          </w:p>
        </w:tc>
        <w:tc>
          <w:tcPr>
            <w:tcW w:w="1134" w:type="dxa"/>
            <w:noWrap/>
            <w:hideMark/>
          </w:tcPr>
          <w:p w14:paraId="136404F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7 (0·50–1·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F0F8E" w14:textId="66325A9B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448,856.5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4B1A5" w14:textId="6259EEE3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507,811.65 </w:t>
            </w:r>
          </w:p>
        </w:tc>
      </w:tr>
      <w:tr w:rsidR="003A02C5" w:rsidRPr="003A02C5" w14:paraId="2B233364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033CC0B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16" w:type="dxa"/>
            <w:noWrap/>
            <w:hideMark/>
          </w:tcPr>
          <w:p w14:paraId="4CB8E2B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417" w:type="dxa"/>
            <w:noWrap/>
            <w:hideMark/>
          </w:tcPr>
          <w:p w14:paraId="6BDDC0C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34" w:type="dxa"/>
            <w:noWrap/>
            <w:hideMark/>
          </w:tcPr>
          <w:p w14:paraId="353A45C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89 (0·69–1·13)</w:t>
            </w:r>
          </w:p>
        </w:tc>
        <w:tc>
          <w:tcPr>
            <w:tcW w:w="1134" w:type="dxa"/>
            <w:noWrap/>
            <w:hideMark/>
          </w:tcPr>
          <w:p w14:paraId="17948E5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12 (0·87–1·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529F2" w14:textId="24390E66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3,930,371.8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7054D" w14:textId="226A8851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2,662,106.93 </w:t>
            </w:r>
          </w:p>
        </w:tc>
      </w:tr>
      <w:tr w:rsidR="003A02C5" w:rsidRPr="003A02C5" w14:paraId="048EB326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007743B2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 performance status</w:t>
            </w:r>
          </w:p>
        </w:tc>
        <w:tc>
          <w:tcPr>
            <w:tcW w:w="1916" w:type="dxa"/>
            <w:noWrap/>
            <w:hideMark/>
          </w:tcPr>
          <w:p w14:paraId="7A6CB843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7E5CFD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6622C1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F432E4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40AA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A6C6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04466833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717B5D9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noWrap/>
            <w:hideMark/>
          </w:tcPr>
          <w:p w14:paraId="24C2712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417" w:type="dxa"/>
            <w:noWrap/>
            <w:hideMark/>
          </w:tcPr>
          <w:p w14:paraId="527CA6F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34" w:type="dxa"/>
            <w:noWrap/>
            <w:hideMark/>
          </w:tcPr>
          <w:p w14:paraId="131EF10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4 (0·57–0·95)</w:t>
            </w:r>
          </w:p>
        </w:tc>
        <w:tc>
          <w:tcPr>
            <w:tcW w:w="1134" w:type="dxa"/>
            <w:noWrap/>
            <w:hideMark/>
          </w:tcPr>
          <w:p w14:paraId="25109CF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16 (0·87–1·5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17A68" w14:textId="47F1AAFC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2,912,903.4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1ABBD" w14:textId="3E159EBD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2,039,395.28 </w:t>
            </w:r>
          </w:p>
        </w:tc>
      </w:tr>
      <w:tr w:rsidR="003A02C5" w:rsidRPr="003A02C5" w14:paraId="368F6657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1C182DC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66A1803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17" w:type="dxa"/>
            <w:noWrap/>
            <w:hideMark/>
          </w:tcPr>
          <w:p w14:paraId="5CC1868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075348E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85 (0·60–1·20)</w:t>
            </w:r>
          </w:p>
        </w:tc>
        <w:tc>
          <w:tcPr>
            <w:tcW w:w="1134" w:type="dxa"/>
            <w:noWrap/>
            <w:hideMark/>
          </w:tcPr>
          <w:p w14:paraId="2121A26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9 (0·57–1·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068B8" w14:textId="2CD74331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592,278.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E14C3" w14:textId="0A90030E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582,784.85 </w:t>
            </w:r>
          </w:p>
        </w:tc>
      </w:tr>
      <w:tr w:rsidR="003A02C5" w:rsidRPr="003A02C5" w14:paraId="47A8B39A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3655E7DB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LC stage</w:t>
            </w:r>
          </w:p>
        </w:tc>
        <w:tc>
          <w:tcPr>
            <w:tcW w:w="1916" w:type="dxa"/>
            <w:noWrap/>
            <w:hideMark/>
          </w:tcPr>
          <w:p w14:paraId="18AC84A4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D695761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D49E8E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7779B8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6BF8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E289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6F9FFF0A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2DFEE70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Category B</w:t>
            </w:r>
          </w:p>
        </w:tc>
        <w:tc>
          <w:tcPr>
            <w:tcW w:w="1916" w:type="dxa"/>
            <w:noWrap/>
            <w:hideMark/>
          </w:tcPr>
          <w:p w14:paraId="26F0AC7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7" w:type="dxa"/>
            <w:noWrap/>
            <w:hideMark/>
          </w:tcPr>
          <w:p w14:paraId="7A1607C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3A36663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03 (0·72–1·49)</w:t>
            </w:r>
          </w:p>
        </w:tc>
        <w:tc>
          <w:tcPr>
            <w:tcW w:w="1134" w:type="dxa"/>
            <w:noWrap/>
            <w:hideMark/>
          </w:tcPr>
          <w:p w14:paraId="53FC39E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25 (0·85–1·8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6184E" w14:textId="7A36B273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668,956.6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F2375" w14:textId="15432BD5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009,701.96 </w:t>
            </w:r>
          </w:p>
        </w:tc>
      </w:tr>
      <w:tr w:rsidR="003A02C5" w:rsidRPr="003A02C5" w14:paraId="426AA1E3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6808240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Category C</w:t>
            </w:r>
          </w:p>
        </w:tc>
        <w:tc>
          <w:tcPr>
            <w:tcW w:w="1916" w:type="dxa"/>
            <w:noWrap/>
            <w:hideMark/>
          </w:tcPr>
          <w:p w14:paraId="1B5B3B6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417" w:type="dxa"/>
            <w:noWrap/>
            <w:hideMark/>
          </w:tcPr>
          <w:p w14:paraId="1603630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  <w:noWrap/>
            <w:hideMark/>
          </w:tcPr>
          <w:p w14:paraId="1AFA86E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66 (0·52–0·85)</w:t>
            </w:r>
          </w:p>
        </w:tc>
        <w:tc>
          <w:tcPr>
            <w:tcW w:w="1134" w:type="dxa"/>
            <w:noWrap/>
            <w:hideMark/>
          </w:tcPr>
          <w:p w14:paraId="18169F8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90 (0·70–1·1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262FF" w14:textId="77A068BC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1,033,33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C9486" w14:textId="07D7FE5B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9,882,838.20 </w:t>
            </w:r>
          </w:p>
        </w:tc>
      </w:tr>
      <w:tr w:rsidR="003A02C5" w:rsidRPr="003A02C5" w14:paraId="63AB7921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0FD146B4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alpha-fetoprotein, ng/mL</w:t>
            </w:r>
          </w:p>
        </w:tc>
        <w:tc>
          <w:tcPr>
            <w:tcW w:w="1916" w:type="dxa"/>
            <w:noWrap/>
            <w:hideMark/>
          </w:tcPr>
          <w:p w14:paraId="6A921492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12C133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2E8CC5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7F4E0E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4F07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9248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08658C09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4452CD4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916" w:type="dxa"/>
            <w:noWrap/>
            <w:hideMark/>
          </w:tcPr>
          <w:p w14:paraId="3799813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417" w:type="dxa"/>
            <w:noWrap/>
            <w:hideMark/>
          </w:tcPr>
          <w:p w14:paraId="16FF212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4" w:type="dxa"/>
            <w:noWrap/>
            <w:hideMark/>
          </w:tcPr>
          <w:p w14:paraId="54A8A16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85 (0·66–1·10)</w:t>
            </w:r>
          </w:p>
        </w:tc>
        <w:tc>
          <w:tcPr>
            <w:tcW w:w="1134" w:type="dxa"/>
            <w:noWrap/>
            <w:hideMark/>
          </w:tcPr>
          <w:p w14:paraId="6444AF0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22 (0·92–1·6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B8BBD" w14:textId="7E761B39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922,806.9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CB698" w14:textId="434C124B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239,406.35 </w:t>
            </w:r>
          </w:p>
        </w:tc>
      </w:tr>
      <w:tr w:rsidR="003A02C5" w:rsidRPr="003A02C5" w14:paraId="4CADC6D8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3AB9EC3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≥400</w:t>
            </w:r>
          </w:p>
        </w:tc>
        <w:tc>
          <w:tcPr>
            <w:tcW w:w="1916" w:type="dxa"/>
            <w:noWrap/>
            <w:hideMark/>
          </w:tcPr>
          <w:p w14:paraId="09A70A1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17" w:type="dxa"/>
            <w:noWrap/>
            <w:hideMark/>
          </w:tcPr>
          <w:p w14:paraId="683B711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4B6E83E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54 (0·38–0·77)</w:t>
            </w:r>
          </w:p>
        </w:tc>
        <w:tc>
          <w:tcPr>
            <w:tcW w:w="1134" w:type="dxa"/>
            <w:noWrap/>
            <w:hideMark/>
          </w:tcPr>
          <w:p w14:paraId="69C71B1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60 (0·43–0·8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844D0" w14:textId="766F2171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-83,779.5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49D28" w14:textId="0E4AA893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259,243.10 </w:t>
            </w:r>
          </w:p>
        </w:tc>
      </w:tr>
      <w:tr w:rsidR="003A02C5" w:rsidRPr="003A02C5" w14:paraId="1560937B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41B238F7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ease </w:t>
            </w:r>
            <w:proofErr w:type="spellStart"/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tiology</w:t>
            </w:r>
            <w:proofErr w:type="spellEnd"/>
          </w:p>
        </w:tc>
        <w:tc>
          <w:tcPr>
            <w:tcW w:w="1916" w:type="dxa"/>
            <w:noWrap/>
            <w:hideMark/>
          </w:tcPr>
          <w:p w14:paraId="6D40362B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36AF2A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8ECB5C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C0698D1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57A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B7CD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74F99C27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35068DA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HBV (with or </w:t>
            </w: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out HCV)</w:t>
            </w:r>
          </w:p>
        </w:tc>
        <w:tc>
          <w:tcPr>
            <w:tcW w:w="1916" w:type="dxa"/>
            <w:noWrap/>
            <w:hideMark/>
          </w:tcPr>
          <w:p w14:paraId="577533C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7</w:t>
            </w:r>
          </w:p>
        </w:tc>
        <w:tc>
          <w:tcPr>
            <w:tcW w:w="1417" w:type="dxa"/>
            <w:noWrap/>
            <w:hideMark/>
          </w:tcPr>
          <w:p w14:paraId="46515481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3923BD91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0·52 </w:t>
            </w: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·37–0·75)</w:t>
            </w:r>
          </w:p>
        </w:tc>
        <w:tc>
          <w:tcPr>
            <w:tcW w:w="1134" w:type="dxa"/>
            <w:noWrap/>
            <w:hideMark/>
          </w:tcPr>
          <w:p w14:paraId="2B2C425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·63 </w:t>
            </w: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·42–0·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8BA59" w14:textId="4B843521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                      </w:t>
            </w: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103,652.0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1C684" w14:textId="0401E638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                      </w:t>
            </w: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282,415.81 </w:t>
            </w:r>
          </w:p>
        </w:tc>
      </w:tr>
      <w:tr w:rsidR="003A02C5" w:rsidRPr="003A02C5" w14:paraId="51D957E3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26E87B1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CV (without HBV)</w:t>
            </w:r>
          </w:p>
        </w:tc>
        <w:tc>
          <w:tcPr>
            <w:tcW w:w="1916" w:type="dxa"/>
            <w:noWrap/>
            <w:hideMark/>
          </w:tcPr>
          <w:p w14:paraId="3FC6924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17" w:type="dxa"/>
            <w:noWrap/>
            <w:hideMark/>
          </w:tcPr>
          <w:p w14:paraId="3FE733E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23BE9A3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8 (0·53–1·13)</w:t>
            </w:r>
          </w:p>
        </w:tc>
        <w:tc>
          <w:tcPr>
            <w:tcW w:w="1134" w:type="dxa"/>
            <w:noWrap/>
            <w:hideMark/>
          </w:tcPr>
          <w:p w14:paraId="622E97B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13 (0·78–1·6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EB3ED" w14:textId="3ABECD20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3,821,480.6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95548" w14:textId="7C450E65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2,680,657.89 </w:t>
            </w:r>
          </w:p>
        </w:tc>
      </w:tr>
      <w:tr w:rsidR="003A02C5" w:rsidRPr="003A02C5" w14:paraId="43412E81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1A0D8A2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Non-viral</w:t>
            </w:r>
          </w:p>
        </w:tc>
        <w:tc>
          <w:tcPr>
            <w:tcW w:w="1916" w:type="dxa"/>
            <w:noWrap/>
            <w:hideMark/>
          </w:tcPr>
          <w:p w14:paraId="147A39E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417" w:type="dxa"/>
            <w:noWrap/>
            <w:hideMark/>
          </w:tcPr>
          <w:p w14:paraId="300C728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noWrap/>
            <w:hideMark/>
          </w:tcPr>
          <w:p w14:paraId="689207B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99 (0·71–1·39)</w:t>
            </w:r>
          </w:p>
        </w:tc>
        <w:tc>
          <w:tcPr>
            <w:tcW w:w="1134" w:type="dxa"/>
            <w:noWrap/>
            <w:hideMark/>
          </w:tcPr>
          <w:p w14:paraId="4540036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28 (0·90–1·8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F582A" w14:textId="1FEAA78F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517,601.8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6239F" w14:textId="7160BE92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2,182,245.75 </w:t>
            </w:r>
          </w:p>
        </w:tc>
      </w:tr>
      <w:tr w:rsidR="003A02C5" w:rsidRPr="003A02C5" w14:paraId="3A6841A2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36A1D6FE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viral </w:t>
            </w:r>
            <w:proofErr w:type="spellStart"/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tiology</w:t>
            </w:r>
            <w:proofErr w:type="spellEnd"/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alcoholism</w:t>
            </w:r>
          </w:p>
        </w:tc>
        <w:tc>
          <w:tcPr>
            <w:tcW w:w="1916" w:type="dxa"/>
            <w:noWrap/>
            <w:hideMark/>
          </w:tcPr>
          <w:p w14:paraId="79C196BA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2C0503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6D1FE2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1103CD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BDFB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1A1C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15BCDAB3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4CAAC4B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16" w:type="dxa"/>
            <w:noWrap/>
            <w:hideMark/>
          </w:tcPr>
          <w:p w14:paraId="4E4A34D1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7" w:type="dxa"/>
            <w:noWrap/>
            <w:hideMark/>
          </w:tcPr>
          <w:p w14:paraId="0FD90B9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149DAB1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89 (0·51–1·55)</w:t>
            </w:r>
          </w:p>
        </w:tc>
        <w:tc>
          <w:tcPr>
            <w:tcW w:w="1134" w:type="dxa"/>
            <w:noWrap/>
            <w:hideMark/>
          </w:tcPr>
          <w:p w14:paraId="7FBA77E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26 (0·71–2·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61F13" w14:textId="541E8CD4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526,224.7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2ED0D" w14:textId="289C04CF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015,154.56 </w:t>
            </w:r>
          </w:p>
        </w:tc>
      </w:tr>
      <w:tr w:rsidR="003A02C5" w:rsidRPr="003A02C5" w14:paraId="77E7A2DF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091EC9B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6" w:type="dxa"/>
            <w:noWrap/>
            <w:hideMark/>
          </w:tcPr>
          <w:p w14:paraId="7D2E20C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17" w:type="dxa"/>
            <w:noWrap/>
            <w:hideMark/>
          </w:tcPr>
          <w:p w14:paraId="6DACCA0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18CEACD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03 (0·67–1·57)</w:t>
            </w:r>
          </w:p>
        </w:tc>
        <w:tc>
          <w:tcPr>
            <w:tcW w:w="1134" w:type="dxa"/>
            <w:noWrap/>
            <w:hideMark/>
          </w:tcPr>
          <w:p w14:paraId="4BC935D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27 (0·80–2·0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2E6AD" w14:textId="06C883A2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561,768.0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83A77" w14:textId="0DA4B6DF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935,466.60 </w:t>
            </w:r>
          </w:p>
        </w:tc>
      </w:tr>
      <w:tr w:rsidR="003A02C5" w:rsidRPr="003A02C5" w14:paraId="2F64F5F1" w14:textId="03084B41" w:rsidTr="003A02C5">
        <w:trPr>
          <w:trHeight w:val="285"/>
        </w:trPr>
        <w:tc>
          <w:tcPr>
            <w:tcW w:w="3828" w:type="dxa"/>
            <w:gridSpan w:val="2"/>
            <w:noWrap/>
            <w:hideMark/>
          </w:tcPr>
          <w:p w14:paraId="0C6040D6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viral </w:t>
            </w:r>
            <w:proofErr w:type="spellStart"/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tiology</w:t>
            </w:r>
            <w:proofErr w:type="spellEnd"/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NASH or NAFLD</w:t>
            </w:r>
          </w:p>
        </w:tc>
        <w:tc>
          <w:tcPr>
            <w:tcW w:w="1417" w:type="dxa"/>
            <w:noWrap/>
            <w:hideMark/>
          </w:tcPr>
          <w:p w14:paraId="63A3F854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47A9D4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EEFD8A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732D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565F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3B9F9A" w14:textId="77777777" w:rsidR="003A02C5" w:rsidRPr="003A02C5" w:rsidRDefault="003A02C5" w:rsidP="003A02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A02C5" w:rsidRPr="003A02C5" w14:paraId="50C61C11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4F3BF02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16" w:type="dxa"/>
            <w:noWrap/>
            <w:hideMark/>
          </w:tcPr>
          <w:p w14:paraId="4978B43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36A6E76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3C08BF4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32 (0·67–2·63)</w:t>
            </w:r>
          </w:p>
        </w:tc>
        <w:tc>
          <w:tcPr>
            <w:tcW w:w="1134" w:type="dxa"/>
            <w:noWrap/>
            <w:hideMark/>
          </w:tcPr>
          <w:p w14:paraId="369DC9C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72 (0·83–3·5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199DF" w14:textId="1558E111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545,110.4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8F905" w14:textId="75C6A39E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407,638.85 </w:t>
            </w:r>
          </w:p>
        </w:tc>
      </w:tr>
      <w:tr w:rsidR="003A02C5" w:rsidRPr="003A02C5" w14:paraId="6673C3BC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5B2F9DB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6" w:type="dxa"/>
            <w:noWrap/>
            <w:hideMark/>
          </w:tcPr>
          <w:p w14:paraId="4CC1E0F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17" w:type="dxa"/>
            <w:noWrap/>
            <w:hideMark/>
          </w:tcPr>
          <w:p w14:paraId="44DFACF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53FB154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00 (0·67–1·49)</w:t>
            </w:r>
          </w:p>
        </w:tc>
        <w:tc>
          <w:tcPr>
            <w:tcW w:w="1134" w:type="dxa"/>
            <w:noWrap/>
            <w:hideMark/>
          </w:tcPr>
          <w:p w14:paraId="626D5D8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09 (0·72–1·6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9D81E" w14:textId="245AE650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939,109.7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4A2BB" w14:textId="62D572B8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507,138.80 </w:t>
            </w:r>
          </w:p>
        </w:tc>
      </w:tr>
      <w:tr w:rsidR="003A02C5" w:rsidRPr="003A02C5" w14:paraId="091A2720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02290168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viral </w:t>
            </w:r>
            <w:proofErr w:type="spellStart"/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tiology</w:t>
            </w:r>
            <w:proofErr w:type="spellEnd"/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other</w:t>
            </w:r>
          </w:p>
        </w:tc>
        <w:tc>
          <w:tcPr>
            <w:tcW w:w="1916" w:type="dxa"/>
            <w:noWrap/>
            <w:hideMark/>
          </w:tcPr>
          <w:p w14:paraId="7A279ACA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C6A377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1DD9E6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E13942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7DDB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1496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7E9FC84E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4B5BB24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16" w:type="dxa"/>
            <w:noWrap/>
            <w:hideMark/>
          </w:tcPr>
          <w:p w14:paraId="17D2CB0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7" w:type="dxa"/>
            <w:noWrap/>
            <w:hideMark/>
          </w:tcPr>
          <w:p w14:paraId="0CC3636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3EC8043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90 (0·56–1·44)</w:t>
            </w:r>
          </w:p>
        </w:tc>
        <w:tc>
          <w:tcPr>
            <w:tcW w:w="1134" w:type="dxa"/>
            <w:noWrap/>
            <w:hideMark/>
          </w:tcPr>
          <w:p w14:paraId="1A56572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04 (0·63–1·7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A03E0" w14:textId="38D20464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-49,337,467.5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395A0" w14:textId="38326ECF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-35,373,362.99 </w:t>
            </w:r>
          </w:p>
        </w:tc>
      </w:tr>
      <w:tr w:rsidR="003A02C5" w:rsidRPr="003A02C5" w14:paraId="6C67D40B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52D4467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6" w:type="dxa"/>
            <w:noWrap/>
            <w:hideMark/>
          </w:tcPr>
          <w:p w14:paraId="34A0C28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  <w:noWrap/>
            <w:hideMark/>
          </w:tcPr>
          <w:p w14:paraId="1652EFA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06C0F89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10 (0·68–1·79)</w:t>
            </w:r>
          </w:p>
        </w:tc>
        <w:tc>
          <w:tcPr>
            <w:tcW w:w="1134" w:type="dxa"/>
            <w:noWrap/>
            <w:hideMark/>
          </w:tcPr>
          <w:p w14:paraId="340D9CA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55 (0·93–2·5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FD724" w14:textId="66DE9538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943,336.6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D2816" w14:textId="6277B50D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28,737,565.00 </w:t>
            </w:r>
          </w:p>
        </w:tc>
      </w:tr>
      <w:tr w:rsidR="003A02C5" w:rsidRPr="003A02C5" w14:paraId="1F2E095B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663E942B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–Pugh classification</w:t>
            </w:r>
          </w:p>
        </w:tc>
        <w:tc>
          <w:tcPr>
            <w:tcW w:w="1916" w:type="dxa"/>
            <w:noWrap/>
            <w:hideMark/>
          </w:tcPr>
          <w:p w14:paraId="09C71E4D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6E219E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B09B4E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E6CC10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6FB1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BACB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5A4C2256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44299AD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1916" w:type="dxa"/>
            <w:noWrap/>
            <w:hideMark/>
          </w:tcPr>
          <w:p w14:paraId="0B26C99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417" w:type="dxa"/>
            <w:noWrap/>
            <w:hideMark/>
          </w:tcPr>
          <w:p w14:paraId="6A11176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34" w:type="dxa"/>
            <w:noWrap/>
            <w:hideMark/>
          </w:tcPr>
          <w:p w14:paraId="2CBC7B7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9 (0·63–0·99)</w:t>
            </w:r>
          </w:p>
        </w:tc>
        <w:tc>
          <w:tcPr>
            <w:tcW w:w="1134" w:type="dxa"/>
            <w:noWrap/>
            <w:hideMark/>
          </w:tcPr>
          <w:p w14:paraId="55D8D63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02 (0·79–1·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F34AD" w14:textId="5E73F2F5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6,933,268.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4C73C" w14:textId="283EA246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5,288,293.71 </w:t>
            </w:r>
          </w:p>
        </w:tc>
      </w:tr>
      <w:tr w:rsidR="003A02C5" w:rsidRPr="003A02C5" w14:paraId="5B5D7DBE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35CE196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1916" w:type="dxa"/>
            <w:noWrap/>
            <w:hideMark/>
          </w:tcPr>
          <w:p w14:paraId="3EB16E4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noWrap/>
            <w:hideMark/>
          </w:tcPr>
          <w:p w14:paraId="37E0FFF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DC8CD4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96 (0·52–1·79)</w:t>
            </w:r>
          </w:p>
        </w:tc>
        <w:tc>
          <w:tcPr>
            <w:tcW w:w="1134" w:type="dxa"/>
            <w:noWrap/>
            <w:hideMark/>
          </w:tcPr>
          <w:p w14:paraId="2B78AE4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87 (0·49–1·5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2D98C" w14:textId="1910119E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1,131,560.4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09E17" w14:textId="1AFA0C12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943,893.40 </w:t>
            </w:r>
          </w:p>
        </w:tc>
      </w:tr>
      <w:tr w:rsidR="003A02C5" w:rsidRPr="003A02C5" w14:paraId="65168305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2CADD45E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I grade</w:t>
            </w:r>
          </w:p>
        </w:tc>
        <w:tc>
          <w:tcPr>
            <w:tcW w:w="1916" w:type="dxa"/>
            <w:noWrap/>
            <w:hideMark/>
          </w:tcPr>
          <w:p w14:paraId="23B8E022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67B44D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20D4A7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2EFA1D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F5A7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E600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00973BE3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2BAD438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1916" w:type="dxa"/>
            <w:noWrap/>
            <w:hideMark/>
          </w:tcPr>
          <w:p w14:paraId="3104CE1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17" w:type="dxa"/>
            <w:noWrap/>
            <w:hideMark/>
          </w:tcPr>
          <w:p w14:paraId="2064053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34" w:type="dxa"/>
            <w:noWrap/>
            <w:hideMark/>
          </w:tcPr>
          <w:p w14:paraId="382961F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87 (0·65–</w:t>
            </w: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·16)</w:t>
            </w:r>
          </w:p>
        </w:tc>
        <w:tc>
          <w:tcPr>
            <w:tcW w:w="1134" w:type="dxa"/>
            <w:noWrap/>
            <w:hideMark/>
          </w:tcPr>
          <w:p w14:paraId="26A0A0D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·03 (0·76–</w:t>
            </w: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·4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73CF5" w14:textId="76BF3C33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                 -</w:t>
            </w: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4,372,419.7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A6F92" w14:textId="2F02C3D2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                 -</w:t>
            </w: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0,502,687.42 </w:t>
            </w:r>
          </w:p>
        </w:tc>
      </w:tr>
      <w:tr w:rsidR="003A02C5" w:rsidRPr="003A02C5" w14:paraId="51F90859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44E1331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de 2</w:t>
            </w:r>
          </w:p>
        </w:tc>
        <w:tc>
          <w:tcPr>
            <w:tcW w:w="1916" w:type="dxa"/>
            <w:noWrap/>
            <w:hideMark/>
          </w:tcPr>
          <w:p w14:paraId="0E71684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417" w:type="dxa"/>
            <w:noWrap/>
            <w:hideMark/>
          </w:tcPr>
          <w:p w14:paraId="2FBA1AD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11A4D35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65 (0·48–0·88)</w:t>
            </w:r>
          </w:p>
        </w:tc>
        <w:tc>
          <w:tcPr>
            <w:tcW w:w="1134" w:type="dxa"/>
            <w:noWrap/>
            <w:hideMark/>
          </w:tcPr>
          <w:p w14:paraId="7B4DA37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97 (0·71–1·3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643FB" w14:textId="7C885F08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1,983,108.9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AF655" w14:textId="5E8B9E2A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1,741,450.04 </w:t>
            </w:r>
          </w:p>
        </w:tc>
      </w:tr>
      <w:tr w:rsidR="003A02C5" w:rsidRPr="003A02C5" w14:paraId="2032C82D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59C226B5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1916" w:type="dxa"/>
            <w:noWrap/>
            <w:hideMark/>
          </w:tcPr>
          <w:p w14:paraId="0853C892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142423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5F2DBC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0E6F43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3599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0C28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48CE7AF5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57361CB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16" w:type="dxa"/>
            <w:noWrap/>
            <w:hideMark/>
          </w:tcPr>
          <w:p w14:paraId="51F9A04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417" w:type="dxa"/>
            <w:noWrap/>
            <w:hideMark/>
          </w:tcPr>
          <w:p w14:paraId="7086BC4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34" w:type="dxa"/>
            <w:noWrap/>
            <w:hideMark/>
          </w:tcPr>
          <w:p w14:paraId="7BF1CCA0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4 (0·58–0·96)</w:t>
            </w:r>
          </w:p>
        </w:tc>
        <w:tc>
          <w:tcPr>
            <w:tcW w:w="1134" w:type="dxa"/>
            <w:noWrap/>
            <w:hideMark/>
          </w:tcPr>
          <w:p w14:paraId="0644186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95 (0·73–1·2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9E2A3" w14:textId="7CBC0DBD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1,877,934.2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88DA2" w14:textId="1217E06B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1,580,208.00 </w:t>
            </w:r>
          </w:p>
        </w:tc>
      </w:tr>
      <w:tr w:rsidR="003A02C5" w:rsidRPr="003A02C5" w14:paraId="322612FA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344FF38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6" w:type="dxa"/>
            <w:noWrap/>
            <w:hideMark/>
          </w:tcPr>
          <w:p w14:paraId="7A3F4D4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17" w:type="dxa"/>
            <w:noWrap/>
            <w:hideMark/>
          </w:tcPr>
          <w:p w14:paraId="69855E1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3C77470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83 (0·59–1·19)</w:t>
            </w:r>
          </w:p>
        </w:tc>
        <w:tc>
          <w:tcPr>
            <w:tcW w:w="1134" w:type="dxa"/>
            <w:noWrap/>
            <w:hideMark/>
          </w:tcPr>
          <w:p w14:paraId="46ED045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17 (0·79–1·7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BDF1D" w14:textId="3062D38B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2,568,119.1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B11C8" w14:textId="56ADF43B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718,168.15 </w:t>
            </w:r>
          </w:p>
        </w:tc>
      </w:tr>
      <w:tr w:rsidR="003A02C5" w:rsidRPr="003A02C5" w14:paraId="426A41A3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79B2DB2E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vascular invasion</w:t>
            </w:r>
          </w:p>
        </w:tc>
        <w:tc>
          <w:tcPr>
            <w:tcW w:w="1916" w:type="dxa"/>
            <w:noWrap/>
            <w:hideMark/>
          </w:tcPr>
          <w:p w14:paraId="5D8F7629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3B4E5D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DE39A31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F9F1F2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AA40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2CB3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32CAD20F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0164E97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16" w:type="dxa"/>
            <w:noWrap/>
            <w:hideMark/>
          </w:tcPr>
          <w:p w14:paraId="175CB57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17" w:type="dxa"/>
            <w:noWrap/>
            <w:hideMark/>
          </w:tcPr>
          <w:p w14:paraId="5AA9B9FE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3C5139F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51 (0·36–0·74)</w:t>
            </w:r>
          </w:p>
        </w:tc>
        <w:tc>
          <w:tcPr>
            <w:tcW w:w="1134" w:type="dxa"/>
            <w:noWrap/>
            <w:hideMark/>
          </w:tcPr>
          <w:p w14:paraId="1329EEC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7 (0·53–1·1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B3D83" w14:textId="355E28EB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298,635.4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39AEB" w14:textId="5D4D836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459,062.42 </w:t>
            </w:r>
          </w:p>
        </w:tc>
      </w:tr>
      <w:tr w:rsidR="003A02C5" w:rsidRPr="003A02C5" w14:paraId="64267E02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29E95521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6" w:type="dxa"/>
            <w:noWrap/>
            <w:hideMark/>
          </w:tcPr>
          <w:p w14:paraId="777397F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417" w:type="dxa"/>
            <w:noWrap/>
            <w:hideMark/>
          </w:tcPr>
          <w:p w14:paraId="289AF6A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34" w:type="dxa"/>
            <w:noWrap/>
            <w:hideMark/>
          </w:tcPr>
          <w:p w14:paraId="5BF4C5B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90 (0·70–1·15)</w:t>
            </w:r>
          </w:p>
        </w:tc>
        <w:tc>
          <w:tcPr>
            <w:tcW w:w="1134" w:type="dxa"/>
            <w:noWrap/>
            <w:hideMark/>
          </w:tcPr>
          <w:p w14:paraId="5852235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11 (0·85–1·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3D332" w14:textId="647D5F54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4,441,328.9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9FD48" w14:textId="158CD90F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3,019,476.38 </w:t>
            </w:r>
          </w:p>
        </w:tc>
      </w:tr>
      <w:tr w:rsidR="003A02C5" w:rsidRPr="003A02C5" w14:paraId="51A0616F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33BCFE2D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hepatic disease</w:t>
            </w:r>
          </w:p>
        </w:tc>
        <w:tc>
          <w:tcPr>
            <w:tcW w:w="1916" w:type="dxa"/>
            <w:noWrap/>
            <w:hideMark/>
          </w:tcPr>
          <w:p w14:paraId="746FC9F4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FA38C0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03FC21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9057BD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DBE21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3C09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2C5" w:rsidRPr="003A02C5" w14:paraId="0D1A5DBE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10C6AD7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16" w:type="dxa"/>
            <w:noWrap/>
            <w:hideMark/>
          </w:tcPr>
          <w:p w14:paraId="30F9E61B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417" w:type="dxa"/>
            <w:noWrap/>
            <w:hideMark/>
          </w:tcPr>
          <w:p w14:paraId="7DFD69E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34" w:type="dxa"/>
            <w:noWrap/>
            <w:hideMark/>
          </w:tcPr>
          <w:p w14:paraId="7DD4C9C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77 (0·59–1·00)</w:t>
            </w:r>
          </w:p>
        </w:tc>
        <w:tc>
          <w:tcPr>
            <w:tcW w:w="1134" w:type="dxa"/>
            <w:noWrap/>
            <w:hideMark/>
          </w:tcPr>
          <w:p w14:paraId="674E226C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92 (0·70–1·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B738F" w14:textId="756CCB3E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1,448,353.4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D051F" w14:textId="38BEEACE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-1,239,255.66 </w:t>
            </w:r>
          </w:p>
        </w:tc>
      </w:tr>
      <w:tr w:rsidR="003A02C5" w:rsidRPr="003A02C5" w14:paraId="7B5220FA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478AEFA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6" w:type="dxa"/>
            <w:noWrap/>
            <w:hideMark/>
          </w:tcPr>
          <w:p w14:paraId="3818CB43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17" w:type="dxa"/>
            <w:noWrap/>
            <w:hideMark/>
          </w:tcPr>
          <w:p w14:paraId="2A3A8AE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22EF9749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82 (0·59–1·14)</w:t>
            </w:r>
          </w:p>
        </w:tc>
        <w:tc>
          <w:tcPr>
            <w:tcW w:w="1134" w:type="dxa"/>
            <w:noWrap/>
            <w:hideMark/>
          </w:tcPr>
          <w:p w14:paraId="5C8B9D6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14 (0·81–1·5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2D9CD" w14:textId="0E64EBFF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3,316,760.0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A75B3" w14:textId="30580014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2,271,984.66 </w:t>
            </w:r>
          </w:p>
        </w:tc>
      </w:tr>
      <w:tr w:rsidR="003A02C5" w:rsidRPr="003A02C5" w14:paraId="6160338B" w14:textId="3B07C2DA" w:rsidTr="003A02C5">
        <w:trPr>
          <w:trHeight w:val="285"/>
        </w:trPr>
        <w:tc>
          <w:tcPr>
            <w:tcW w:w="3828" w:type="dxa"/>
            <w:gridSpan w:val="2"/>
            <w:noWrap/>
            <w:hideMark/>
          </w:tcPr>
          <w:p w14:paraId="18C80591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hepatic disease or macrovascular invasion</w:t>
            </w:r>
          </w:p>
        </w:tc>
        <w:tc>
          <w:tcPr>
            <w:tcW w:w="1417" w:type="dxa"/>
            <w:noWrap/>
            <w:hideMark/>
          </w:tcPr>
          <w:p w14:paraId="4C8A5122" w14:textId="77777777" w:rsidR="003A02C5" w:rsidRPr="003A02C5" w:rsidRDefault="003A02C5" w:rsidP="003A0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1576DCD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21C3341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7201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756F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CAF8E4" w14:textId="77777777" w:rsidR="003A02C5" w:rsidRPr="003A02C5" w:rsidRDefault="003A02C5" w:rsidP="003A02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A02C5" w:rsidRPr="003A02C5" w14:paraId="608929D2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42A65854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16" w:type="dxa"/>
            <w:noWrap/>
            <w:hideMark/>
          </w:tcPr>
          <w:p w14:paraId="0297598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417" w:type="dxa"/>
            <w:noWrap/>
            <w:hideMark/>
          </w:tcPr>
          <w:p w14:paraId="03521657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  <w:noWrap/>
            <w:hideMark/>
          </w:tcPr>
          <w:p w14:paraId="7F2FC4F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65 (0·51–0·83)</w:t>
            </w:r>
          </w:p>
        </w:tc>
        <w:tc>
          <w:tcPr>
            <w:tcW w:w="1134" w:type="dxa"/>
            <w:noWrap/>
            <w:hideMark/>
          </w:tcPr>
          <w:p w14:paraId="66A46C3A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0·87 (0·68–1·1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8D54C" w14:textId="00A984E9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806,495.0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B917D" w14:textId="33C627CA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-809,203.38 </w:t>
            </w:r>
          </w:p>
        </w:tc>
      </w:tr>
      <w:tr w:rsidR="003A02C5" w:rsidRPr="003A02C5" w14:paraId="3636CC95" w14:textId="77777777" w:rsidTr="003A02C5">
        <w:trPr>
          <w:gridAfter w:val="1"/>
          <w:trHeight w:val="285"/>
        </w:trPr>
        <w:tc>
          <w:tcPr>
            <w:tcW w:w="1912" w:type="dxa"/>
            <w:noWrap/>
            <w:hideMark/>
          </w:tcPr>
          <w:p w14:paraId="09164D16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6" w:type="dxa"/>
            <w:noWrap/>
            <w:hideMark/>
          </w:tcPr>
          <w:p w14:paraId="3797F8C5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17" w:type="dxa"/>
            <w:noWrap/>
            <w:hideMark/>
          </w:tcPr>
          <w:p w14:paraId="5C2F64BF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2138E2A8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11 (0·75–1·65)</w:t>
            </w:r>
          </w:p>
        </w:tc>
        <w:tc>
          <w:tcPr>
            <w:tcW w:w="1134" w:type="dxa"/>
            <w:noWrap/>
            <w:hideMark/>
          </w:tcPr>
          <w:p w14:paraId="1E5C16C2" w14:textId="77777777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>1·34 (0·89–2·0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1CE24" w14:textId="6A9DD89A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1,297,658.3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E27B9" w14:textId="3713D06B" w:rsidR="003A02C5" w:rsidRPr="003A02C5" w:rsidRDefault="003A02C5" w:rsidP="003A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742,142.45 </w:t>
            </w:r>
          </w:p>
        </w:tc>
      </w:tr>
    </w:tbl>
    <w:p w14:paraId="4EEBDF93" w14:textId="5264E52B" w:rsidR="00E630AB" w:rsidRPr="003A02C5" w:rsidRDefault="00B306B1" w:rsidP="00E630AB">
      <w:pPr>
        <w:widowControl/>
        <w:rPr>
          <w:rFonts w:ascii="Times New Roman" w:hAnsi="Times New Roman" w:cs="Times New Roman"/>
          <w:sz w:val="20"/>
          <w:szCs w:val="20"/>
        </w:rPr>
      </w:pPr>
      <w:r w:rsidRPr="003A02C5">
        <w:rPr>
          <w:rFonts w:ascii="Times New Roman" w:hAnsi="Times New Roman" w:cs="Times New Roman"/>
          <w:sz w:val="20"/>
          <w:szCs w:val="20"/>
        </w:rPr>
        <w:t>Abbreviation: ALBI</w:t>
      </w:r>
      <w:r w:rsidR="006B340F" w:rsidRPr="003A02C5">
        <w:rPr>
          <w:rFonts w:ascii="Times New Roman" w:hAnsi="Times New Roman" w:cs="Times New Roman"/>
          <w:sz w:val="20"/>
          <w:szCs w:val="20"/>
        </w:rPr>
        <w:t xml:space="preserve">, </w:t>
      </w:r>
      <w:r w:rsidRPr="003A02C5">
        <w:rPr>
          <w:rFonts w:ascii="Times New Roman" w:hAnsi="Times New Roman" w:cs="Times New Roman"/>
          <w:sz w:val="20"/>
          <w:szCs w:val="20"/>
        </w:rPr>
        <w:t>albumin-bilirubin. BCLC</w:t>
      </w:r>
      <w:r w:rsidR="006B340F" w:rsidRPr="003A02C5">
        <w:rPr>
          <w:rFonts w:ascii="Times New Roman" w:hAnsi="Times New Roman" w:cs="Times New Roman"/>
          <w:sz w:val="20"/>
          <w:szCs w:val="20"/>
        </w:rPr>
        <w:t xml:space="preserve">, </w:t>
      </w:r>
      <w:r w:rsidRPr="003A02C5">
        <w:rPr>
          <w:rFonts w:ascii="Times New Roman" w:hAnsi="Times New Roman" w:cs="Times New Roman"/>
          <w:sz w:val="20"/>
          <w:szCs w:val="20"/>
        </w:rPr>
        <w:t>Barcelona Clinic Liver Cancer. ECOG</w:t>
      </w:r>
      <w:r w:rsidR="006B340F" w:rsidRPr="003A02C5">
        <w:rPr>
          <w:rFonts w:ascii="Times New Roman" w:hAnsi="Times New Roman" w:cs="Times New Roman"/>
          <w:sz w:val="20"/>
          <w:szCs w:val="20"/>
        </w:rPr>
        <w:t xml:space="preserve">, </w:t>
      </w:r>
      <w:r w:rsidRPr="003A02C5">
        <w:rPr>
          <w:rFonts w:ascii="Times New Roman" w:hAnsi="Times New Roman" w:cs="Times New Roman"/>
          <w:sz w:val="20"/>
          <w:szCs w:val="20"/>
        </w:rPr>
        <w:t>Eastern Cooperative Oncology Group. HBV</w:t>
      </w:r>
      <w:r w:rsidR="006B340F" w:rsidRPr="003A02C5">
        <w:rPr>
          <w:rFonts w:ascii="Times New Roman" w:hAnsi="Times New Roman" w:cs="Times New Roman"/>
          <w:sz w:val="20"/>
          <w:szCs w:val="20"/>
        </w:rPr>
        <w:t xml:space="preserve">, </w:t>
      </w:r>
      <w:r w:rsidRPr="003A02C5">
        <w:rPr>
          <w:rFonts w:ascii="Times New Roman" w:hAnsi="Times New Roman" w:cs="Times New Roman"/>
          <w:sz w:val="20"/>
          <w:szCs w:val="20"/>
        </w:rPr>
        <w:t>hepatitis B virus. HCV</w:t>
      </w:r>
      <w:r w:rsidR="006B340F" w:rsidRPr="003A02C5">
        <w:rPr>
          <w:rFonts w:ascii="Times New Roman" w:hAnsi="Times New Roman" w:cs="Times New Roman"/>
          <w:sz w:val="20"/>
          <w:szCs w:val="20"/>
        </w:rPr>
        <w:t xml:space="preserve">, </w:t>
      </w:r>
      <w:r w:rsidRPr="003A02C5">
        <w:rPr>
          <w:rFonts w:ascii="Times New Roman" w:hAnsi="Times New Roman" w:cs="Times New Roman"/>
          <w:sz w:val="20"/>
          <w:szCs w:val="20"/>
        </w:rPr>
        <w:t>hepatitis C virus. HR</w:t>
      </w:r>
      <w:r w:rsidR="006B340F" w:rsidRPr="003A02C5">
        <w:rPr>
          <w:rFonts w:ascii="Times New Roman" w:hAnsi="Times New Roman" w:cs="Times New Roman"/>
          <w:sz w:val="20"/>
          <w:szCs w:val="20"/>
        </w:rPr>
        <w:t xml:space="preserve">, </w:t>
      </w:r>
      <w:r w:rsidRPr="003A02C5">
        <w:rPr>
          <w:rFonts w:ascii="Times New Roman" w:hAnsi="Times New Roman" w:cs="Times New Roman"/>
          <w:sz w:val="20"/>
          <w:szCs w:val="20"/>
        </w:rPr>
        <w:t>hazard ratio. NAFLD</w:t>
      </w:r>
      <w:r w:rsidR="006B340F" w:rsidRPr="003A02C5">
        <w:rPr>
          <w:rFonts w:ascii="Times New Roman" w:hAnsi="Times New Roman" w:cs="Times New Roman"/>
          <w:sz w:val="20"/>
          <w:szCs w:val="20"/>
        </w:rPr>
        <w:t xml:space="preserve">, </w:t>
      </w:r>
      <w:r w:rsidRPr="003A02C5">
        <w:rPr>
          <w:rFonts w:ascii="Times New Roman" w:hAnsi="Times New Roman" w:cs="Times New Roman"/>
          <w:sz w:val="20"/>
          <w:szCs w:val="20"/>
        </w:rPr>
        <w:t>non-alcoholic fatty liver disease. NASH</w:t>
      </w:r>
      <w:r w:rsidR="006B340F" w:rsidRPr="003A02C5">
        <w:rPr>
          <w:rFonts w:ascii="Times New Roman" w:hAnsi="Times New Roman" w:cs="Times New Roman"/>
          <w:sz w:val="20"/>
          <w:szCs w:val="20"/>
        </w:rPr>
        <w:t xml:space="preserve">, </w:t>
      </w:r>
      <w:r w:rsidRPr="003A02C5">
        <w:rPr>
          <w:rFonts w:ascii="Times New Roman" w:hAnsi="Times New Roman" w:cs="Times New Roman"/>
          <w:sz w:val="20"/>
          <w:szCs w:val="20"/>
        </w:rPr>
        <w:t xml:space="preserve">non-alcoholic steatohepatitis </w:t>
      </w:r>
    </w:p>
    <w:p w14:paraId="03B875B8" w14:textId="77777777" w:rsidR="00E630AB" w:rsidRPr="003A02C5" w:rsidRDefault="00E630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A02C5">
        <w:rPr>
          <w:rFonts w:ascii="Times New Roman" w:hAnsi="Times New Roman" w:cs="Times New Roman"/>
          <w:sz w:val="20"/>
          <w:szCs w:val="20"/>
        </w:rPr>
        <w:br w:type="page"/>
      </w:r>
    </w:p>
    <w:p w14:paraId="427ABEAC" w14:textId="77777777" w:rsidR="00E630AB" w:rsidRPr="003A02C5" w:rsidRDefault="00E630AB" w:rsidP="00E630AB">
      <w:pPr>
        <w:rPr>
          <w:rFonts w:ascii="Times New Roman" w:hAnsi="Times New Roman" w:cs="Times New Roman"/>
          <w:sz w:val="20"/>
          <w:szCs w:val="20"/>
        </w:rPr>
      </w:pPr>
      <w:bookmarkStart w:id="5" w:name="_Hlk184057323"/>
      <w:r w:rsidRPr="003A02C5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1.</w:t>
      </w:r>
      <w:r w:rsidRPr="003A02C5">
        <w:rPr>
          <w:rFonts w:ascii="Times New Roman" w:hAnsi="Times New Roman" w:cs="Times New Roman"/>
          <w:sz w:val="20"/>
          <w:szCs w:val="20"/>
        </w:rPr>
        <w:t xml:space="preserve"> Curve fitting to reconstructed survival curves </w:t>
      </w:r>
      <w:bookmarkEnd w:id="5"/>
    </w:p>
    <w:p w14:paraId="79F19F21" w14:textId="77777777" w:rsidR="00E630AB" w:rsidRPr="003A02C5" w:rsidRDefault="00E630AB" w:rsidP="00E630AB">
      <w:pPr>
        <w:pStyle w:val="a9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3A02C5">
        <w:rPr>
          <w:rFonts w:ascii="Times New Roman" w:hAnsi="Times New Roman" w:cs="Times New Roman"/>
          <w:sz w:val="20"/>
          <w:szCs w:val="20"/>
        </w:rPr>
        <w:t>Model fitting of the observed survival curves in cabozantinib + atezolizumab arm.</w:t>
      </w:r>
    </w:p>
    <w:p w14:paraId="45729C3D" w14:textId="77777777" w:rsidR="00E630AB" w:rsidRPr="003A02C5" w:rsidRDefault="00E630AB" w:rsidP="00E630AB">
      <w:pPr>
        <w:pStyle w:val="a9"/>
        <w:ind w:left="360" w:firstLineChars="0" w:firstLine="0"/>
        <w:jc w:val="left"/>
        <w:rPr>
          <w:rFonts w:ascii="Times New Roman" w:hAnsi="Times New Roman" w:cs="Times New Roman"/>
          <w:sz w:val="20"/>
          <w:szCs w:val="20"/>
        </w:rPr>
      </w:pPr>
      <w:r w:rsidRPr="003A02C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E16D3C" wp14:editId="12AE0780">
            <wp:extent cx="5595247" cy="2562225"/>
            <wp:effectExtent l="0" t="0" r="5715" b="0"/>
            <wp:docPr id="9754178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417805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305" cy="256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0B5B0" w14:textId="77777777" w:rsidR="00E630AB" w:rsidRPr="003A02C5" w:rsidRDefault="00E630AB" w:rsidP="00E630AB">
      <w:pPr>
        <w:pStyle w:val="a9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3A02C5">
        <w:rPr>
          <w:rFonts w:ascii="Times New Roman" w:hAnsi="Times New Roman" w:cs="Times New Roman"/>
          <w:sz w:val="20"/>
          <w:szCs w:val="20"/>
        </w:rPr>
        <w:t>Model fitting of the observed survival curves in sorafenib arm.</w:t>
      </w:r>
    </w:p>
    <w:p w14:paraId="3FA6FF7F" w14:textId="77777777" w:rsidR="00E630AB" w:rsidRPr="003A02C5" w:rsidRDefault="00E630AB" w:rsidP="00E630AB">
      <w:pPr>
        <w:jc w:val="left"/>
        <w:rPr>
          <w:rFonts w:ascii="Times New Roman" w:hAnsi="Times New Roman" w:cs="Times New Roman"/>
          <w:sz w:val="20"/>
          <w:szCs w:val="20"/>
        </w:rPr>
      </w:pPr>
      <w:r w:rsidRPr="003A02C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821C69" wp14:editId="3688BA57">
            <wp:extent cx="6079021" cy="2777874"/>
            <wp:effectExtent l="0" t="0" r="0" b="3810"/>
            <wp:docPr id="20887134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713464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021" cy="2777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FB3D21" w14:textId="719FEE8F" w:rsidR="00555BCE" w:rsidRPr="003A02C5" w:rsidRDefault="00555BCE" w:rsidP="0001344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555BCE" w:rsidRPr="003A02C5" w:rsidSect="001C2A65">
      <w:headerReference w:type="default" r:id="rId11"/>
      <w:headerReference w:type="first" r:id="rId12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8EF484" w14:textId="77777777" w:rsidR="00997049" w:rsidRDefault="00997049" w:rsidP="007B23B9">
      <w:pPr>
        <w:rPr>
          <w:rFonts w:hint="eastAsia"/>
        </w:rPr>
      </w:pPr>
      <w:r>
        <w:separator/>
      </w:r>
    </w:p>
  </w:endnote>
  <w:endnote w:type="continuationSeparator" w:id="0">
    <w:p w14:paraId="59F45DF0" w14:textId="77777777" w:rsidR="00997049" w:rsidRDefault="00997049" w:rsidP="007B23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4C9CF" w14:textId="77777777" w:rsidR="00997049" w:rsidRDefault="00997049" w:rsidP="007B23B9">
      <w:pPr>
        <w:rPr>
          <w:rFonts w:hint="eastAsia"/>
        </w:rPr>
      </w:pPr>
      <w:r>
        <w:separator/>
      </w:r>
    </w:p>
  </w:footnote>
  <w:footnote w:type="continuationSeparator" w:id="0">
    <w:p w14:paraId="38EA83AE" w14:textId="77777777" w:rsidR="00997049" w:rsidRDefault="00997049" w:rsidP="007B23B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C133C" w14:textId="15B813F7" w:rsidR="001C2A65" w:rsidRDefault="001C2A65" w:rsidP="001C2A65">
    <w:pPr>
      <w:pStyle w:val="a3"/>
      <w:jc w:val="left"/>
      <w:rPr>
        <w:rFonts w:hint="eastAsia"/>
      </w:rPr>
    </w:pPr>
    <w:r w:rsidRPr="001C2A65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  <w14:ligatures w14:val="none"/>
      </w:rPr>
      <w:drawing>
        <wp:inline distT="0" distB="0" distL="0" distR="0" wp14:anchorId="51E2A360" wp14:editId="7EA2800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4DA641" w14:textId="74CF3E85" w:rsidR="001C2A65" w:rsidRDefault="001C2A65" w:rsidP="001C2A65">
    <w:pPr>
      <w:pStyle w:val="a3"/>
      <w:jc w:val="left"/>
      <w:rPr>
        <w:rFonts w:hint="eastAsi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D9E787D" wp14:editId="53813D22">
          <wp:extent cx="1382534" cy="497091"/>
          <wp:effectExtent l="0" t="0" r="0" b="0"/>
          <wp:docPr id="33853459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7E604A"/>
    <w:multiLevelType w:val="hybridMultilevel"/>
    <w:tmpl w:val="35A8F2F8"/>
    <w:lvl w:ilvl="0" w:tplc="2D8843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FBB2C7D"/>
    <w:multiLevelType w:val="hybridMultilevel"/>
    <w:tmpl w:val="C7E64418"/>
    <w:lvl w:ilvl="0" w:tplc="4E403B0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5474371">
    <w:abstractNumId w:val="0"/>
  </w:num>
  <w:num w:numId="2" w16cid:durableId="224687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C0"/>
    <w:rsid w:val="00013445"/>
    <w:rsid w:val="000648DB"/>
    <w:rsid w:val="00073134"/>
    <w:rsid w:val="000A7C65"/>
    <w:rsid w:val="000B1288"/>
    <w:rsid w:val="000C66AF"/>
    <w:rsid w:val="001225CB"/>
    <w:rsid w:val="0012572E"/>
    <w:rsid w:val="00130EAB"/>
    <w:rsid w:val="00152B90"/>
    <w:rsid w:val="00167298"/>
    <w:rsid w:val="0019024B"/>
    <w:rsid w:val="001A5645"/>
    <w:rsid w:val="001A744F"/>
    <w:rsid w:val="001B6089"/>
    <w:rsid w:val="001C2872"/>
    <w:rsid w:val="001C2A65"/>
    <w:rsid w:val="001C7264"/>
    <w:rsid w:val="001E14A3"/>
    <w:rsid w:val="00234A5D"/>
    <w:rsid w:val="00245615"/>
    <w:rsid w:val="002501CA"/>
    <w:rsid w:val="002A2EC5"/>
    <w:rsid w:val="00304356"/>
    <w:rsid w:val="003A02C5"/>
    <w:rsid w:val="003D70C3"/>
    <w:rsid w:val="003E19F3"/>
    <w:rsid w:val="00431B76"/>
    <w:rsid w:val="0043790E"/>
    <w:rsid w:val="004719B6"/>
    <w:rsid w:val="00483C16"/>
    <w:rsid w:val="00496257"/>
    <w:rsid w:val="004D1B49"/>
    <w:rsid w:val="004D1EB9"/>
    <w:rsid w:val="004E56EC"/>
    <w:rsid w:val="00555BCE"/>
    <w:rsid w:val="00591646"/>
    <w:rsid w:val="005A1085"/>
    <w:rsid w:val="005D72D5"/>
    <w:rsid w:val="005F5DB0"/>
    <w:rsid w:val="00602D5D"/>
    <w:rsid w:val="0068277F"/>
    <w:rsid w:val="006A7D17"/>
    <w:rsid w:val="006B340F"/>
    <w:rsid w:val="006C62E5"/>
    <w:rsid w:val="00701E4D"/>
    <w:rsid w:val="00742B81"/>
    <w:rsid w:val="0074775D"/>
    <w:rsid w:val="007A0C30"/>
    <w:rsid w:val="007B23B9"/>
    <w:rsid w:val="00814F9E"/>
    <w:rsid w:val="00845FFD"/>
    <w:rsid w:val="00861B34"/>
    <w:rsid w:val="008737C0"/>
    <w:rsid w:val="008D7913"/>
    <w:rsid w:val="00925F47"/>
    <w:rsid w:val="00997049"/>
    <w:rsid w:val="00A02A4B"/>
    <w:rsid w:val="00A16C6C"/>
    <w:rsid w:val="00AA3D50"/>
    <w:rsid w:val="00AF33D7"/>
    <w:rsid w:val="00B2072D"/>
    <w:rsid w:val="00B306B1"/>
    <w:rsid w:val="00B349C7"/>
    <w:rsid w:val="00B506A1"/>
    <w:rsid w:val="00B54AC3"/>
    <w:rsid w:val="00B728CA"/>
    <w:rsid w:val="00BD5E19"/>
    <w:rsid w:val="00BE080C"/>
    <w:rsid w:val="00BF3A5C"/>
    <w:rsid w:val="00C556A4"/>
    <w:rsid w:val="00CA21FB"/>
    <w:rsid w:val="00CD63BE"/>
    <w:rsid w:val="00D1416C"/>
    <w:rsid w:val="00D17858"/>
    <w:rsid w:val="00D509E7"/>
    <w:rsid w:val="00D873CA"/>
    <w:rsid w:val="00DD2546"/>
    <w:rsid w:val="00E5225D"/>
    <w:rsid w:val="00E630AB"/>
    <w:rsid w:val="00E954D0"/>
    <w:rsid w:val="00EC19B6"/>
    <w:rsid w:val="00F1634C"/>
    <w:rsid w:val="00FB0AED"/>
    <w:rsid w:val="00FE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D211F"/>
  <w15:chartTrackingRefBased/>
  <w15:docId w15:val="{9B3AF787-634D-459C-BDF5-B1CADF61E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1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3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3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3B9"/>
    <w:rPr>
      <w:sz w:val="18"/>
      <w:szCs w:val="18"/>
    </w:rPr>
  </w:style>
  <w:style w:type="table" w:styleId="a7">
    <w:name w:val="Table Grid"/>
    <w:basedOn w:val="a1"/>
    <w:uiPriority w:val="39"/>
    <w:rsid w:val="00BE0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E080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Grid Table Light"/>
    <w:basedOn w:val="a1"/>
    <w:uiPriority w:val="40"/>
    <w:rsid w:val="00BE08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555BC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555BC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List Paragraph"/>
    <w:basedOn w:val="a"/>
    <w:uiPriority w:val="34"/>
    <w:qFormat/>
    <w:rsid w:val="00925F47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6C62E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C62E5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2A2E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6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oi:10.1016/j.jval.2021.10.008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04173-FDC4-4211-981F-E88BFA01D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9</Pages>
  <Words>1774</Words>
  <Characters>10114</Characters>
  <Application>Microsoft Office Word</Application>
  <DocSecurity>0</DocSecurity>
  <Lines>84</Lines>
  <Paragraphs>23</Paragraphs>
  <ScaleCrop>false</ScaleCrop>
  <Company/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HE</dc:creator>
  <cp:keywords/>
  <dc:description/>
  <cp:lastModifiedBy>C HE</cp:lastModifiedBy>
  <cp:revision>5</cp:revision>
  <dcterms:created xsi:type="dcterms:W3CDTF">2024-07-12T02:42:00Z</dcterms:created>
  <dcterms:modified xsi:type="dcterms:W3CDTF">2025-09-17T11:14:00Z</dcterms:modified>
</cp:coreProperties>
</file>